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5EB20F" w14:textId="79BF3DDF" w:rsidR="009D4993" w:rsidRPr="007D3A41" w:rsidRDefault="00955985" w:rsidP="40AC3E13">
      <w:pPr>
        <w:jc w:val="center"/>
        <w:rPr>
          <w:b/>
          <w:bCs/>
          <w:sz w:val="24"/>
          <w:szCs w:val="24"/>
        </w:rPr>
      </w:pPr>
      <w:r>
        <w:rPr>
          <w:b/>
          <w:bCs/>
          <w:sz w:val="24"/>
          <w:szCs w:val="24"/>
        </w:rPr>
        <w:t xml:space="preserve">Supplementary material: </w:t>
      </w:r>
      <w:r w:rsidR="40AC3E13" w:rsidRPr="40AC3E13">
        <w:rPr>
          <w:b/>
          <w:bCs/>
          <w:sz w:val="24"/>
          <w:szCs w:val="24"/>
        </w:rPr>
        <w:t xml:space="preserve">SCENARIOS FOR DIALOGUE GROUPS </w:t>
      </w:r>
    </w:p>
    <w:p w14:paraId="3F0A0778" w14:textId="5C15159E" w:rsidR="40AC3E13" w:rsidRDefault="40AC3E13" w:rsidP="40AC3E13">
      <w:pPr>
        <w:rPr>
          <w:b/>
          <w:bCs/>
        </w:rPr>
      </w:pPr>
    </w:p>
    <w:p w14:paraId="3301836D" w14:textId="3A503895" w:rsidR="00A461D3" w:rsidRPr="00164DDF" w:rsidRDefault="005020B5" w:rsidP="004108A2">
      <w:pPr>
        <w:rPr>
          <w:b/>
          <w:u w:val="single"/>
        </w:rPr>
      </w:pPr>
      <w:r w:rsidRPr="00164DDF">
        <w:rPr>
          <w:b/>
          <w:u w:val="single"/>
        </w:rPr>
        <w:t>C</w:t>
      </w:r>
      <w:r w:rsidR="00A461D3" w:rsidRPr="00164DDF">
        <w:rPr>
          <w:b/>
          <w:u w:val="single"/>
        </w:rPr>
        <w:t xml:space="preserve">urrent Australian public health protocols for managing a measles outbreak </w:t>
      </w:r>
    </w:p>
    <w:p w14:paraId="68491A80" w14:textId="77777777" w:rsidR="00BC6259" w:rsidRDefault="00BC6259" w:rsidP="004108A2"/>
    <w:p w14:paraId="32977FAD" w14:textId="7C3E8FF7" w:rsidR="00BC6259" w:rsidRDefault="00BC6259" w:rsidP="004108A2">
      <w:r w:rsidRPr="00BC6259">
        <w:t xml:space="preserve">Measles is highly contagious. It is spread via droplets (from coughing or sneezing) or direct contact with mucus or nose secretions from an infected person. </w:t>
      </w:r>
      <w:r w:rsidR="005112B1">
        <w:t xml:space="preserve">A single person </w:t>
      </w:r>
      <w:r w:rsidR="00373329">
        <w:t xml:space="preserve">with measles </w:t>
      </w:r>
      <w:r w:rsidR="005112B1">
        <w:t>will infect on average 17 other people if they are not vaccinated.</w:t>
      </w:r>
    </w:p>
    <w:p w14:paraId="265836EF" w14:textId="77777777" w:rsidR="00C143CE" w:rsidRPr="00BC6259" w:rsidRDefault="00C143CE" w:rsidP="004108A2"/>
    <w:p w14:paraId="0E433D13" w14:textId="36C61889" w:rsidR="008D2DFA" w:rsidRPr="00C00DD5" w:rsidRDefault="00937812" w:rsidP="00C00DD5">
      <w:r w:rsidRPr="00C00DD5">
        <w:t xml:space="preserve">The infectious period is from roughly 4 days before to 4 days after the onset of the rash. </w:t>
      </w:r>
      <w:r w:rsidR="00A15A3E" w:rsidRPr="00C00DD5">
        <w:t xml:space="preserve">The incubation period is </w:t>
      </w:r>
      <w:r w:rsidR="00C00DD5" w:rsidRPr="00C00DD5">
        <w:t>from</w:t>
      </w:r>
      <w:r w:rsidR="00A15A3E" w:rsidRPr="00C00DD5">
        <w:t xml:space="preserve"> 7—18 days. </w:t>
      </w:r>
    </w:p>
    <w:p w14:paraId="791B4625" w14:textId="77777777" w:rsidR="0010652A" w:rsidRPr="007D3A41" w:rsidRDefault="0010652A" w:rsidP="004108A2"/>
    <w:p w14:paraId="54BE6659" w14:textId="77777777" w:rsidR="004552E6" w:rsidRPr="00DC18C6" w:rsidRDefault="004552E6" w:rsidP="004552E6">
      <w:r w:rsidRPr="00DC18C6">
        <w:t xml:space="preserve">Those most susceptible to severe disease include: </w:t>
      </w:r>
    </w:p>
    <w:p w14:paraId="2769564D" w14:textId="77777777" w:rsidR="004552E6" w:rsidRDefault="004552E6" w:rsidP="004552E6">
      <w:pPr>
        <w:pStyle w:val="ListParagraph"/>
        <w:numPr>
          <w:ilvl w:val="0"/>
          <w:numId w:val="6"/>
        </w:numPr>
      </w:pPr>
      <w:r w:rsidRPr="00DC18C6">
        <w:t>Immunocompromised people</w:t>
      </w:r>
      <w:r>
        <w:t xml:space="preserve"> (e.g. people with </w:t>
      </w:r>
      <w:r w:rsidRPr="00DC18C6">
        <w:t>leukaemia, lymphoma</w:t>
      </w:r>
      <w:r>
        <w:t xml:space="preserve"> or AIDS)</w:t>
      </w:r>
    </w:p>
    <w:p w14:paraId="0F208604" w14:textId="77777777" w:rsidR="004552E6" w:rsidRDefault="004552E6" w:rsidP="004552E6">
      <w:pPr>
        <w:pStyle w:val="ListParagraph"/>
        <w:numPr>
          <w:ilvl w:val="0"/>
          <w:numId w:val="6"/>
        </w:numPr>
      </w:pPr>
      <w:r w:rsidRPr="00DC18C6">
        <w:t>Malnourished children</w:t>
      </w:r>
    </w:p>
    <w:p w14:paraId="6DC20A36" w14:textId="77777777" w:rsidR="004552E6" w:rsidRDefault="004552E6" w:rsidP="004552E6">
      <w:pPr>
        <w:pStyle w:val="ListParagraph"/>
        <w:numPr>
          <w:ilvl w:val="0"/>
          <w:numId w:val="6"/>
        </w:numPr>
      </w:pPr>
      <w:r w:rsidRPr="00DC18C6">
        <w:t xml:space="preserve">Children younger than 5 </w:t>
      </w:r>
      <w:r>
        <w:t xml:space="preserve">and </w:t>
      </w:r>
      <w:r w:rsidRPr="00DC18C6">
        <w:t xml:space="preserve">adults </w:t>
      </w:r>
      <w:r>
        <w:t xml:space="preserve">over </w:t>
      </w:r>
      <w:r w:rsidRPr="00DC18C6">
        <w:t xml:space="preserve">20, </w:t>
      </w:r>
      <w:r>
        <w:t>who tend to have more complications</w:t>
      </w:r>
    </w:p>
    <w:p w14:paraId="480EB3C0" w14:textId="77777777" w:rsidR="004552E6" w:rsidRPr="00DC18C6" w:rsidRDefault="004552E6" w:rsidP="004552E6">
      <w:pPr>
        <w:pStyle w:val="ListParagraph"/>
        <w:numPr>
          <w:ilvl w:val="0"/>
          <w:numId w:val="6"/>
        </w:numPr>
      </w:pPr>
      <w:r w:rsidRPr="00DC18C6">
        <w:t xml:space="preserve">Pregnant women </w:t>
      </w:r>
      <w:r>
        <w:t xml:space="preserve">(measles </w:t>
      </w:r>
      <w:r w:rsidRPr="00DC18C6">
        <w:t xml:space="preserve">infection </w:t>
      </w:r>
      <w:r>
        <w:t xml:space="preserve">increases </w:t>
      </w:r>
      <w:r w:rsidRPr="00DC18C6">
        <w:t>risk of premature labour, spontaneous abortion and low birth weight infants</w:t>
      </w:r>
      <w:r>
        <w:t>)</w:t>
      </w:r>
      <w:r w:rsidRPr="00DC18C6">
        <w:t>.</w:t>
      </w:r>
    </w:p>
    <w:p w14:paraId="7712A995" w14:textId="567CBF4F" w:rsidR="004552E6" w:rsidRPr="00AD5ACC" w:rsidRDefault="00AD5ACC" w:rsidP="00AD5ACC">
      <w:r>
        <w:t xml:space="preserve">Susceptible people are more likely to experience complications such as </w:t>
      </w:r>
      <w:r w:rsidRPr="00AD5ACC">
        <w:t xml:space="preserve">ear infections, diarrhoea and pneumonia, and may </w:t>
      </w:r>
      <w:r w:rsidR="00324F5B">
        <w:t>need to go to hospital</w:t>
      </w:r>
      <w:r w:rsidRPr="00AD5ACC">
        <w:t xml:space="preserve">. About </w:t>
      </w:r>
      <w:r w:rsidR="00324F5B">
        <w:t xml:space="preserve">1/1000 </w:t>
      </w:r>
      <w:r w:rsidRPr="00AD5ACC">
        <w:t>people with measles develops encephalitis (swelling of the brain).</w:t>
      </w:r>
    </w:p>
    <w:p w14:paraId="7D6CDDC8" w14:textId="77777777" w:rsidR="00AD5ACC" w:rsidRPr="00AD5ACC" w:rsidRDefault="00AD5ACC" w:rsidP="00AD5ACC"/>
    <w:p w14:paraId="2200BB5B" w14:textId="3F7AC7B1" w:rsidR="004552E6" w:rsidRDefault="004552E6" w:rsidP="004552E6">
      <w:r>
        <w:t>In areas with low levels of vaccination, measles outbreaks tend to last longer</w:t>
      </w:r>
      <w:r w:rsidR="00A81DC2">
        <w:t>; the lower the level of vaccination the longer this tends to be</w:t>
      </w:r>
      <w:r>
        <w:t xml:space="preserve">. </w:t>
      </w:r>
    </w:p>
    <w:p w14:paraId="1CF2B1E9" w14:textId="3CF0D531" w:rsidR="004552E6" w:rsidRPr="00DC18C6" w:rsidRDefault="004552E6" w:rsidP="004552E6"/>
    <w:p w14:paraId="5CD6C890" w14:textId="07028FBB" w:rsidR="00DF3C7F" w:rsidRPr="007D3A41" w:rsidRDefault="00DF3C7F" w:rsidP="004108A2">
      <w:r w:rsidRPr="007D3A41">
        <w:t>People who have or are</w:t>
      </w:r>
      <w:r w:rsidR="00526347" w:rsidRPr="007D3A41">
        <w:t xml:space="preserve"> suspected </w:t>
      </w:r>
      <w:r w:rsidRPr="007D3A41">
        <w:t>to have measles</w:t>
      </w:r>
      <w:r w:rsidR="005112B1">
        <w:t xml:space="preserve"> (called “cases”)</w:t>
      </w:r>
      <w:r w:rsidRPr="007D3A41">
        <w:t xml:space="preserve"> are asked: </w:t>
      </w:r>
    </w:p>
    <w:p w14:paraId="2FB32FF5" w14:textId="77777777" w:rsidR="00DF3C7F" w:rsidRPr="007D3A41" w:rsidRDefault="00DF3C7F" w:rsidP="004108A2">
      <w:pPr>
        <w:pStyle w:val="ListParagraph"/>
        <w:numPr>
          <w:ilvl w:val="0"/>
          <w:numId w:val="5"/>
        </w:numPr>
      </w:pPr>
      <w:r w:rsidRPr="007D3A41">
        <w:t>not to</w:t>
      </w:r>
      <w:r w:rsidR="00526347" w:rsidRPr="007D3A41">
        <w:t xml:space="preserve"> attend school, early childhood education and care services or work from onset of symptoms to 4 days after onset of rash</w:t>
      </w:r>
      <w:r w:rsidRPr="007D3A41">
        <w:t xml:space="preserve">; </w:t>
      </w:r>
    </w:p>
    <w:p w14:paraId="26485A0D" w14:textId="4574F920" w:rsidR="00A039D4" w:rsidRPr="007D3A41" w:rsidRDefault="00DF3C7F" w:rsidP="004108A2">
      <w:pPr>
        <w:pStyle w:val="ListParagraph"/>
        <w:numPr>
          <w:ilvl w:val="0"/>
          <w:numId w:val="5"/>
        </w:numPr>
      </w:pPr>
      <w:r w:rsidRPr="007D3A41">
        <w:t xml:space="preserve">to </w:t>
      </w:r>
      <w:r w:rsidR="00526347" w:rsidRPr="007D3A41">
        <w:t xml:space="preserve">avoid contact with susceptible </w:t>
      </w:r>
      <w:r w:rsidR="008D7BB6" w:rsidRPr="007D3A41">
        <w:t>people</w:t>
      </w:r>
      <w:r w:rsidR="004969BF" w:rsidRPr="007D3A41">
        <w:t xml:space="preserve"> (especially kids &lt;1 year old, </w:t>
      </w:r>
      <w:r w:rsidR="00526347" w:rsidRPr="007D3A41">
        <w:t>immunocompromised</w:t>
      </w:r>
      <w:r w:rsidR="004969BF" w:rsidRPr="007D3A41">
        <w:t xml:space="preserve"> people)</w:t>
      </w:r>
      <w:r w:rsidR="00A039D4" w:rsidRPr="007D3A41">
        <w:t xml:space="preserve">; </w:t>
      </w:r>
      <w:r w:rsidR="00AE05A9">
        <w:t xml:space="preserve">and </w:t>
      </w:r>
    </w:p>
    <w:p w14:paraId="411C0B43" w14:textId="7C745E3A" w:rsidR="00A039D4" w:rsidRPr="007D3A41" w:rsidRDefault="00A039D4" w:rsidP="004108A2">
      <w:pPr>
        <w:pStyle w:val="ListParagraph"/>
        <w:numPr>
          <w:ilvl w:val="0"/>
          <w:numId w:val="5"/>
        </w:numPr>
      </w:pPr>
      <w:r w:rsidRPr="007D3A41">
        <w:t>to provide details of anyone they have been in contact with in the previous</w:t>
      </w:r>
      <w:r w:rsidR="002F18DC">
        <w:t xml:space="preserve"> </w:t>
      </w:r>
      <w:r w:rsidR="001D31A3">
        <w:t>week</w:t>
      </w:r>
      <w:r w:rsidRPr="007D3A41">
        <w:t xml:space="preserve">. </w:t>
      </w:r>
    </w:p>
    <w:p w14:paraId="4311816D" w14:textId="0C823EBE" w:rsidR="00A039D4" w:rsidRPr="007D3A41" w:rsidRDefault="00A039D4" w:rsidP="004108A2"/>
    <w:p w14:paraId="7BADB1E5" w14:textId="12D52136" w:rsidR="00A039D4" w:rsidRPr="007D3A41" w:rsidRDefault="00A039D4" w:rsidP="004108A2">
      <w:r w:rsidRPr="007D3A41">
        <w:t xml:space="preserve">Those contacts are asked: </w:t>
      </w:r>
    </w:p>
    <w:p w14:paraId="1F9C3E9E" w14:textId="589E6A0A" w:rsidR="00B17474" w:rsidRPr="007D3A41" w:rsidRDefault="00A039D4" w:rsidP="004108A2">
      <w:pPr>
        <w:pStyle w:val="ListParagraph"/>
        <w:numPr>
          <w:ilvl w:val="0"/>
          <w:numId w:val="5"/>
        </w:numPr>
      </w:pPr>
      <w:r w:rsidRPr="007D3A41">
        <w:t>to stay away from school, early childhood education and care services, healthcare, and other settings with high risk contacts</w:t>
      </w:r>
      <w:r w:rsidR="00A32461" w:rsidRPr="007D3A41">
        <w:t>;</w:t>
      </w:r>
    </w:p>
    <w:p w14:paraId="01C0E816" w14:textId="4DAC5B4E" w:rsidR="00DD103C" w:rsidRPr="007D3A41" w:rsidRDefault="00B17474" w:rsidP="004108A2">
      <w:pPr>
        <w:pStyle w:val="ListParagraph"/>
        <w:numPr>
          <w:ilvl w:val="0"/>
          <w:numId w:val="5"/>
        </w:numPr>
      </w:pPr>
      <w:r w:rsidRPr="007D3A41">
        <w:t xml:space="preserve">to watch </w:t>
      </w:r>
      <w:r w:rsidR="00A039D4" w:rsidRPr="007D3A41">
        <w:t>for signs and symptoms of measles</w:t>
      </w:r>
      <w:r w:rsidR="00A32461" w:rsidRPr="007D3A41">
        <w:t>;</w:t>
      </w:r>
      <w:r w:rsidR="00AE05A9">
        <w:t xml:space="preserve"> and </w:t>
      </w:r>
    </w:p>
    <w:p w14:paraId="6B3CF118" w14:textId="131343E5" w:rsidR="00A039D4" w:rsidRDefault="00DD103C" w:rsidP="004108A2">
      <w:pPr>
        <w:pStyle w:val="ListParagraph"/>
        <w:numPr>
          <w:ilvl w:val="0"/>
          <w:numId w:val="5"/>
        </w:numPr>
      </w:pPr>
      <w:r w:rsidRPr="007D3A41">
        <w:t>to call ahead if they’re visiting the doctor to avoid infecting others</w:t>
      </w:r>
      <w:r w:rsidR="00A32461" w:rsidRPr="007D3A41">
        <w:t>.</w:t>
      </w:r>
    </w:p>
    <w:p w14:paraId="652064CE" w14:textId="02D92014" w:rsidR="004D6BCB" w:rsidRPr="007D3A41" w:rsidRDefault="004D6BCB" w:rsidP="004D6BCB">
      <w:r>
        <w:t xml:space="preserve">They will also be offered vaccination if they are not vaccinated. </w:t>
      </w:r>
    </w:p>
    <w:p w14:paraId="47F5034E" w14:textId="60BB73D4" w:rsidR="00A32461" w:rsidRDefault="00A32461" w:rsidP="004108A2"/>
    <w:p w14:paraId="125774D8" w14:textId="64CDB31C" w:rsidR="001974B0" w:rsidRDefault="00400F8D" w:rsidP="004108A2">
      <w:r>
        <w:t>I</w:t>
      </w:r>
      <w:r w:rsidR="001974B0">
        <w:t>n situations where cases are confirmed</w:t>
      </w:r>
      <w:r>
        <w:t>,</w:t>
      </w:r>
      <w:r w:rsidR="001974B0">
        <w:t xml:space="preserve"> public heath units will offer vaccination</w:t>
      </w:r>
      <w:r>
        <w:t>,</w:t>
      </w:r>
      <w:r w:rsidR="001974B0">
        <w:t xml:space="preserve"> or post-exposure prophylaxis with immunoglobulin. </w:t>
      </w:r>
    </w:p>
    <w:p w14:paraId="2F0DEEF5" w14:textId="77777777" w:rsidR="001974B0" w:rsidRPr="007D3A41" w:rsidRDefault="001974B0" w:rsidP="004108A2"/>
    <w:p w14:paraId="1B3337FC" w14:textId="53811836" w:rsidR="00A32461" w:rsidRDefault="00A32461" w:rsidP="004108A2">
      <w:r w:rsidRPr="007D3A41">
        <w:t xml:space="preserve">Hospital Emergency Departments (EDs), medical practitioners, school principals and early childhood education and care services directors </w:t>
      </w:r>
      <w:r w:rsidR="002317C9" w:rsidRPr="007D3A41">
        <w:t xml:space="preserve">are asked </w:t>
      </w:r>
      <w:r w:rsidRPr="007D3A41">
        <w:t>to report new suspected cases promptly to the local public health unit.</w:t>
      </w:r>
    </w:p>
    <w:p w14:paraId="1A8AC2B6" w14:textId="585C7397" w:rsidR="001974B0" w:rsidRPr="008C114D" w:rsidRDefault="001974B0" w:rsidP="008C114D"/>
    <w:p w14:paraId="31F65E45" w14:textId="77777777" w:rsidR="002150D0" w:rsidRDefault="00B84CB1" w:rsidP="004108A2">
      <w:pPr>
        <w:rPr>
          <w:u w:val="single"/>
        </w:rPr>
      </w:pPr>
      <w:r w:rsidRPr="008C114D">
        <w:lastRenderedPageBreak/>
        <w:t>The local public health unit must report every case and suspected case of measles to the Com</w:t>
      </w:r>
      <w:r w:rsidR="002E00FA">
        <w:t>monwealth Department of Health.</w:t>
      </w:r>
    </w:p>
    <w:p w14:paraId="21027171" w14:textId="77777777" w:rsidR="002150D0" w:rsidRDefault="002150D0" w:rsidP="004108A2">
      <w:pPr>
        <w:rPr>
          <w:u w:val="single"/>
        </w:rPr>
      </w:pPr>
    </w:p>
    <w:p w14:paraId="4F6D33B3" w14:textId="538B45D2" w:rsidR="00A44AFA" w:rsidRPr="002150D0" w:rsidRDefault="001F346B" w:rsidP="004108A2">
      <w:pPr>
        <w:rPr>
          <w:u w:val="single"/>
        </w:rPr>
      </w:pPr>
      <w:r w:rsidRPr="00164DDF">
        <w:rPr>
          <w:b/>
          <w:u w:val="single"/>
        </w:rPr>
        <w:t xml:space="preserve">Introducing </w:t>
      </w:r>
      <w:r w:rsidR="002B4253">
        <w:rPr>
          <w:b/>
          <w:u w:val="single"/>
        </w:rPr>
        <w:t>Amelia</w:t>
      </w:r>
      <w:r w:rsidRPr="00164DDF">
        <w:rPr>
          <w:b/>
          <w:u w:val="single"/>
        </w:rPr>
        <w:t xml:space="preserve"> </w:t>
      </w:r>
    </w:p>
    <w:p w14:paraId="68BF0EB0" w14:textId="77777777" w:rsidR="00296791" w:rsidRPr="007D3A41" w:rsidRDefault="00296791" w:rsidP="004108A2">
      <w:pPr>
        <w:pStyle w:val="ListParagraph"/>
      </w:pPr>
    </w:p>
    <w:p w14:paraId="32B09C4F" w14:textId="47D67B61" w:rsidR="00D75849" w:rsidRDefault="002B4253" w:rsidP="00C70912">
      <w:r>
        <w:t>Amelia</w:t>
      </w:r>
      <w:r w:rsidR="009D4993" w:rsidRPr="007D3A41">
        <w:t xml:space="preserve"> is </w:t>
      </w:r>
      <w:r w:rsidR="00E64FC1" w:rsidRPr="007D3A41">
        <w:t xml:space="preserve">32 and has a </w:t>
      </w:r>
      <w:r w:rsidR="00B0217A">
        <w:t>one</w:t>
      </w:r>
      <w:r w:rsidR="001179BD" w:rsidRPr="007D3A41">
        <w:t xml:space="preserve"> year old boy, Noah, and a </w:t>
      </w:r>
      <w:r w:rsidR="0050482B">
        <w:t>five</w:t>
      </w:r>
      <w:r w:rsidR="001179BD" w:rsidRPr="007D3A41">
        <w:t xml:space="preserve"> year old girl, Lily</w:t>
      </w:r>
      <w:r w:rsidR="0004290E" w:rsidRPr="007D3A41">
        <w:t xml:space="preserve">. </w:t>
      </w:r>
      <w:r w:rsidR="006E0BCA" w:rsidRPr="007D3A41">
        <w:t>Lily received the usual vaccination schedule</w:t>
      </w:r>
      <w:r w:rsidR="0063240A">
        <w:t xml:space="preserve"> up to 6 months. S</w:t>
      </w:r>
      <w:r w:rsidR="005C20B7" w:rsidRPr="007D3A41">
        <w:t xml:space="preserve">oon after the 6 month shot she developed new tummy trouble that hung around for months, and went from being a </w:t>
      </w:r>
      <w:r w:rsidR="005C20B7" w:rsidRPr="004108A2">
        <w:t>great</w:t>
      </w:r>
      <w:r w:rsidR="005C20B7" w:rsidRPr="007D3A41">
        <w:t xml:space="preserve"> sleeper to hardly sleeping at all. After this, </w:t>
      </w:r>
      <w:r w:rsidR="00A92AC9">
        <w:t>Amelia</w:t>
      </w:r>
      <w:r w:rsidR="005C20B7" w:rsidRPr="007D3A41">
        <w:t xml:space="preserve"> started reading and talking with her friends about vaccination, and decided to discontinue vaccinations for Lily. She didn’t </w:t>
      </w:r>
      <w:r w:rsidR="0063240A">
        <w:t xml:space="preserve">vaccinate </w:t>
      </w:r>
      <w:r w:rsidR="005C20B7" w:rsidRPr="007D3A41">
        <w:t>Noah</w:t>
      </w:r>
      <w:r w:rsidR="005112B1">
        <w:t xml:space="preserve"> at all</w:t>
      </w:r>
      <w:r w:rsidR="005C20B7" w:rsidRPr="007D3A41">
        <w:t xml:space="preserve">. </w:t>
      </w:r>
    </w:p>
    <w:p w14:paraId="2BF2F38C" w14:textId="77777777" w:rsidR="00D75849" w:rsidRDefault="00D75849" w:rsidP="00C70912"/>
    <w:p w14:paraId="42FE5CC5" w14:textId="64390FCB" w:rsidR="005C20B7" w:rsidRPr="007D3A41" w:rsidRDefault="00A92AC9" w:rsidP="00C70912">
      <w:r>
        <w:t>Amelia</w:t>
      </w:r>
      <w:r w:rsidR="005C20B7" w:rsidRPr="007D3A41">
        <w:t xml:space="preserve"> and her husband Adam moved to a regional area before they got pregnant because they wanted a slower, </w:t>
      </w:r>
      <w:r w:rsidR="00A94775">
        <w:t>less toxic</w:t>
      </w:r>
      <w:r w:rsidR="005C20B7" w:rsidRPr="007D3A41">
        <w:t xml:space="preserve"> lifestyle for themselves and their </w:t>
      </w:r>
      <w:r w:rsidR="00153796">
        <w:t>new family</w:t>
      </w:r>
      <w:r w:rsidR="005C20B7" w:rsidRPr="007D3A41">
        <w:t xml:space="preserve">. </w:t>
      </w:r>
      <w:r>
        <w:t>Amelia</w:t>
      </w:r>
      <w:r w:rsidR="00C70912" w:rsidRPr="007D3A41">
        <w:t xml:space="preserve"> </w:t>
      </w:r>
      <w:r w:rsidR="00C70912">
        <w:t xml:space="preserve">would love to be a </w:t>
      </w:r>
      <w:r w:rsidR="00C70912" w:rsidRPr="007D3A41">
        <w:t>full</w:t>
      </w:r>
      <w:r w:rsidR="00C70912">
        <w:t>-</w:t>
      </w:r>
      <w:r w:rsidR="00C70912" w:rsidRPr="007D3A41">
        <w:t>time mum to her kids</w:t>
      </w:r>
      <w:r w:rsidR="00C70912">
        <w:t>, but has to work part time to provide enough income for the family.</w:t>
      </w:r>
    </w:p>
    <w:p w14:paraId="48ADC3F0" w14:textId="77777777" w:rsidR="005C20B7" w:rsidRPr="007D3A41" w:rsidRDefault="005C20B7" w:rsidP="004108A2"/>
    <w:p w14:paraId="1C503839" w14:textId="3199B788" w:rsidR="005A5704" w:rsidRPr="007D3A41" w:rsidRDefault="006A2FEC" w:rsidP="004108A2">
      <w:r w:rsidRPr="007D3A41">
        <w:t xml:space="preserve">Noah </w:t>
      </w:r>
      <w:r w:rsidR="006E0BCA" w:rsidRPr="007D3A41">
        <w:t xml:space="preserve">attends a </w:t>
      </w:r>
      <w:r w:rsidR="005C20B7" w:rsidRPr="007D3A41">
        <w:t xml:space="preserve">parent-organised playgroup for </w:t>
      </w:r>
      <w:r w:rsidR="005112B1">
        <w:t>un</w:t>
      </w:r>
      <w:r w:rsidR="005C20B7" w:rsidRPr="007D3A41">
        <w:t xml:space="preserve">vaccinated kids </w:t>
      </w:r>
      <w:r w:rsidR="00B271C6" w:rsidRPr="007D3A41">
        <w:t xml:space="preserve">two </w:t>
      </w:r>
      <w:r w:rsidR="005C20B7" w:rsidRPr="007D3A41">
        <w:t>mornings</w:t>
      </w:r>
      <w:r w:rsidR="00B271C6" w:rsidRPr="007D3A41">
        <w:t xml:space="preserve"> a week</w:t>
      </w:r>
      <w:r w:rsidR="005C20B7" w:rsidRPr="007D3A41">
        <w:t xml:space="preserve">. </w:t>
      </w:r>
      <w:r w:rsidRPr="007D3A41">
        <w:t>Lily attends the one local public school</w:t>
      </w:r>
      <w:r>
        <w:t xml:space="preserve">, where </w:t>
      </w:r>
      <w:r w:rsidR="00FB5EEA">
        <w:t xml:space="preserve">about </w:t>
      </w:r>
      <w:r w:rsidR="00767751">
        <w:t>7</w:t>
      </w:r>
      <w:r w:rsidR="00DE0AB4" w:rsidRPr="007D3A41">
        <w:t>0%</w:t>
      </w:r>
      <w:r w:rsidR="00FB5EEA">
        <w:t xml:space="preserve"> of the students are fully vaccinated</w:t>
      </w:r>
      <w:r w:rsidR="00DE0AB4" w:rsidRPr="007D3A41">
        <w:t xml:space="preserve">. </w:t>
      </w:r>
      <w:r w:rsidR="00A92AC9">
        <w:t>Amelia</w:t>
      </w:r>
      <w:r w:rsidR="002314FF">
        <w:t xml:space="preserve"> knows that several of her friends </w:t>
      </w:r>
      <w:r w:rsidR="005A5704" w:rsidRPr="007D3A41">
        <w:t>partially vaccinate their children</w:t>
      </w:r>
      <w:r w:rsidR="00C53AD2">
        <w:t xml:space="preserve"> or don’t vaccinate at all</w:t>
      </w:r>
      <w:r w:rsidR="00CA3606">
        <w:t xml:space="preserve">. But </w:t>
      </w:r>
      <w:r w:rsidR="00A92AC9">
        <w:t>Amelia</w:t>
      </w:r>
      <w:r w:rsidR="00DB157C">
        <w:t xml:space="preserve"> </w:t>
      </w:r>
      <w:r w:rsidR="005112B1">
        <w:t xml:space="preserve">avoids talking </w:t>
      </w:r>
      <w:r w:rsidR="005A072F" w:rsidRPr="007D3A41">
        <w:t xml:space="preserve">about vaccination in </w:t>
      </w:r>
      <w:r w:rsidR="009A1AAC">
        <w:t>her</w:t>
      </w:r>
      <w:r w:rsidR="005A072F" w:rsidRPr="007D3A41">
        <w:t xml:space="preserve"> social groups because of </w:t>
      </w:r>
      <w:r w:rsidR="008842F9">
        <w:t>worries about</w:t>
      </w:r>
      <w:r w:rsidR="001229BC">
        <w:t xml:space="preserve"> </w:t>
      </w:r>
      <w:r w:rsidR="00881CDC">
        <w:t xml:space="preserve">it </w:t>
      </w:r>
      <w:r w:rsidR="001229BC">
        <w:t>causing tension</w:t>
      </w:r>
      <w:r w:rsidR="005A072F" w:rsidRPr="007D3A41">
        <w:t xml:space="preserve">. </w:t>
      </w:r>
    </w:p>
    <w:p w14:paraId="54F19F24" w14:textId="77777777" w:rsidR="005A5704" w:rsidRPr="007D3A41" w:rsidRDefault="005A5704" w:rsidP="004108A2"/>
    <w:p w14:paraId="45D9A1F0" w14:textId="59047E78" w:rsidR="00B75BF0" w:rsidRPr="00164DDF" w:rsidRDefault="008255E8" w:rsidP="004108A2">
      <w:pPr>
        <w:rPr>
          <w:b/>
          <w:u w:val="single"/>
        </w:rPr>
      </w:pPr>
      <w:r w:rsidRPr="00164DDF">
        <w:rPr>
          <w:b/>
          <w:u w:val="single"/>
        </w:rPr>
        <w:t xml:space="preserve">Introducing </w:t>
      </w:r>
      <w:r w:rsidR="00A92AC9">
        <w:rPr>
          <w:b/>
          <w:u w:val="single"/>
        </w:rPr>
        <w:t>Glenn</w:t>
      </w:r>
      <w:r w:rsidRPr="00164DDF">
        <w:rPr>
          <w:b/>
          <w:u w:val="single"/>
        </w:rPr>
        <w:t xml:space="preserve"> </w:t>
      </w:r>
    </w:p>
    <w:p w14:paraId="11A56A8C" w14:textId="11F53835" w:rsidR="008255E8" w:rsidRPr="007D3A41" w:rsidRDefault="008255E8" w:rsidP="004108A2"/>
    <w:p w14:paraId="0779F757" w14:textId="4538209E" w:rsidR="008255E8" w:rsidRPr="007D3A41" w:rsidRDefault="00A92AC9" w:rsidP="004108A2">
      <w:r>
        <w:t>Glenn</w:t>
      </w:r>
      <w:r w:rsidR="00F74E32">
        <w:t xml:space="preserve">, </w:t>
      </w:r>
      <w:r w:rsidR="005112B1">
        <w:t>53</w:t>
      </w:r>
      <w:r w:rsidR="00F74E32">
        <w:t>,</w:t>
      </w:r>
      <w:r w:rsidR="001904CB" w:rsidRPr="007D3A41">
        <w:t xml:space="preserve"> is the </w:t>
      </w:r>
      <w:r w:rsidR="00387F87" w:rsidRPr="007D3A41">
        <w:t>senior</w:t>
      </w:r>
      <w:r w:rsidR="001904CB" w:rsidRPr="007D3A41">
        <w:t xml:space="preserve"> public health officer </w:t>
      </w:r>
      <w:r w:rsidR="00653E96" w:rsidRPr="007D3A41">
        <w:t xml:space="preserve">responsible for health protection in </w:t>
      </w:r>
      <w:r>
        <w:t>Amelia</w:t>
      </w:r>
      <w:r w:rsidR="00653E96" w:rsidRPr="007D3A41">
        <w:t xml:space="preserve">’s local area. </w:t>
      </w:r>
      <w:r>
        <w:t>Glenn</w:t>
      </w:r>
      <w:r w:rsidR="00924104" w:rsidRPr="007D3A41">
        <w:t xml:space="preserve"> grew up in the area</w:t>
      </w:r>
      <w:r w:rsidR="00064503">
        <w:t>. H</w:t>
      </w:r>
      <w:r w:rsidR="00924104" w:rsidRPr="007D3A41">
        <w:t xml:space="preserve">e went to the city to do a Master of Public </w:t>
      </w:r>
      <w:r w:rsidR="00387F87" w:rsidRPr="007D3A41">
        <w:t>Health in the mid-</w:t>
      </w:r>
      <w:r w:rsidR="00924104" w:rsidRPr="007D3A41">
        <w:t xml:space="preserve">1990s and worked there </w:t>
      </w:r>
      <w:r w:rsidR="005112B1">
        <w:t xml:space="preserve">with the health department </w:t>
      </w:r>
      <w:r w:rsidR="00924104" w:rsidRPr="007D3A41">
        <w:t>for a few years</w:t>
      </w:r>
      <w:r w:rsidR="005112B1">
        <w:t>. W</w:t>
      </w:r>
      <w:r w:rsidR="007B006C">
        <w:t xml:space="preserve">hen a job came up managing the public health unit in his hometown, he decided with </w:t>
      </w:r>
      <w:r w:rsidR="00924104" w:rsidRPr="007D3A41">
        <w:t>his partner and their two kids</w:t>
      </w:r>
      <w:r w:rsidR="007B006C">
        <w:t xml:space="preserve"> to return to the region</w:t>
      </w:r>
      <w:r w:rsidR="00924104" w:rsidRPr="007D3A41">
        <w:t xml:space="preserve">. </w:t>
      </w:r>
      <w:r>
        <w:t>Glenn</w:t>
      </w:r>
      <w:r w:rsidR="004A57C4">
        <w:t xml:space="preserve"> </w:t>
      </w:r>
      <w:r w:rsidR="00387F87" w:rsidRPr="007D3A41">
        <w:t>is ultimately responsible in the local area for</w:t>
      </w:r>
      <w:r w:rsidR="00D9722F" w:rsidRPr="007D3A41">
        <w:t xml:space="preserve"> </w:t>
      </w:r>
      <w:r w:rsidR="005112B1">
        <w:t xml:space="preserve">population health, including preventing and managing serious </w:t>
      </w:r>
      <w:r w:rsidR="00064503">
        <w:t>infectious</w:t>
      </w:r>
      <w:r w:rsidR="004A57C4">
        <w:t xml:space="preserve"> </w:t>
      </w:r>
      <w:r w:rsidR="0058095C" w:rsidRPr="007D3A41">
        <w:t>disease</w:t>
      </w:r>
      <w:r w:rsidR="004A57C4">
        <w:t>s</w:t>
      </w:r>
      <w:r w:rsidR="005112B1">
        <w:t xml:space="preserve"> across the region</w:t>
      </w:r>
      <w:r w:rsidR="0058095C" w:rsidRPr="007D3A41">
        <w:t xml:space="preserve">. </w:t>
      </w:r>
      <w:r w:rsidR="00E74DA7" w:rsidRPr="007D3A41">
        <w:t xml:space="preserve">This includes day-to-day work </w:t>
      </w:r>
      <w:r w:rsidR="008506D9">
        <w:t>(like planning, monitoring</w:t>
      </w:r>
      <w:r w:rsidR="00AA3628">
        <w:t xml:space="preserve"> and community engagement) </w:t>
      </w:r>
      <w:r w:rsidR="00E74DA7" w:rsidRPr="007D3A41">
        <w:t xml:space="preserve">as well as special responsibilities in outbreaks: for example, </w:t>
      </w:r>
      <w:r w:rsidR="003C3283">
        <w:t xml:space="preserve">outbreaks </w:t>
      </w:r>
      <w:r w:rsidR="0058095C" w:rsidRPr="007D3A41">
        <w:t xml:space="preserve">of </w:t>
      </w:r>
      <w:r w:rsidR="00387F87" w:rsidRPr="007D3A41">
        <w:t>food poisoning</w:t>
      </w:r>
      <w:r w:rsidR="00E74DA7" w:rsidRPr="007D3A41">
        <w:t>,</w:t>
      </w:r>
      <w:r w:rsidR="00387F87" w:rsidRPr="007D3A41">
        <w:t xml:space="preserve"> swine </w:t>
      </w:r>
      <w:r w:rsidR="00E74DA7" w:rsidRPr="007D3A41">
        <w:t xml:space="preserve">or bird </w:t>
      </w:r>
      <w:r w:rsidR="00387F87" w:rsidRPr="007D3A41">
        <w:t>flu, Hendra virus</w:t>
      </w:r>
      <w:r w:rsidR="00E74DA7" w:rsidRPr="007D3A41">
        <w:t>, or measles</w:t>
      </w:r>
      <w:r w:rsidR="00710C7A" w:rsidRPr="007D3A41">
        <w:t xml:space="preserve">. </w:t>
      </w:r>
      <w:r w:rsidR="009A3209">
        <w:t xml:space="preserve">In these situations, </w:t>
      </w:r>
      <w:r>
        <w:t>Glenn</w:t>
      </w:r>
      <w:r w:rsidR="009A3209">
        <w:t xml:space="preserve"> has special responsibilities to coordinate the response in his area</w:t>
      </w:r>
      <w:r w:rsidR="00E9573A">
        <w:t>,</w:t>
      </w:r>
      <w:r w:rsidR="00327FC4">
        <w:t xml:space="preserve"> act upon special provisions in the public health act,</w:t>
      </w:r>
      <w:r w:rsidR="000475BD">
        <w:t xml:space="preserve"> and </w:t>
      </w:r>
      <w:r w:rsidR="00E9573A">
        <w:t xml:space="preserve">to </w:t>
      </w:r>
      <w:r w:rsidR="000475BD">
        <w:t xml:space="preserve">report to and take direction from </w:t>
      </w:r>
      <w:r w:rsidR="005112B1">
        <w:t xml:space="preserve">state </w:t>
      </w:r>
      <w:r w:rsidR="00434BAE">
        <w:t>authorities</w:t>
      </w:r>
      <w:r w:rsidR="000475BD">
        <w:t xml:space="preserve">. </w:t>
      </w:r>
    </w:p>
    <w:p w14:paraId="0F53AC1F" w14:textId="43DBE9E9" w:rsidR="005C12A0" w:rsidRPr="007D3A41" w:rsidRDefault="005C12A0" w:rsidP="004108A2"/>
    <w:p w14:paraId="3C4D7043" w14:textId="77777777" w:rsidR="00CC7508" w:rsidRDefault="00CC7508" w:rsidP="004108A2">
      <w:pPr>
        <w:rPr>
          <w:u w:val="single"/>
        </w:rPr>
      </w:pPr>
    </w:p>
    <w:p w14:paraId="6C96FBEF" w14:textId="77777777" w:rsidR="00CC7508" w:rsidRDefault="00CC7508">
      <w:pPr>
        <w:rPr>
          <w:u w:val="single"/>
        </w:rPr>
      </w:pPr>
      <w:r>
        <w:rPr>
          <w:u w:val="single"/>
        </w:rPr>
        <w:br w:type="page"/>
      </w:r>
    </w:p>
    <w:p w14:paraId="43EC650B" w14:textId="5590D4AB" w:rsidR="00524977" w:rsidRDefault="00524977" w:rsidP="004108A2">
      <w:pPr>
        <w:rPr>
          <w:b/>
          <w:u w:val="single"/>
        </w:rPr>
      </w:pPr>
      <w:r>
        <w:rPr>
          <w:b/>
          <w:u w:val="single"/>
        </w:rPr>
        <w:lastRenderedPageBreak/>
        <w:t>SCENARIO BASED QUESTIONS</w:t>
      </w:r>
    </w:p>
    <w:p w14:paraId="4D99A65A" w14:textId="77777777" w:rsidR="00524977" w:rsidRDefault="00524977" w:rsidP="004108A2">
      <w:pPr>
        <w:rPr>
          <w:b/>
          <w:u w:val="single"/>
        </w:rPr>
      </w:pPr>
    </w:p>
    <w:p w14:paraId="66A9583F" w14:textId="2637C0CE" w:rsidR="005C12A0" w:rsidRPr="00164DDF" w:rsidRDefault="005C12A0" w:rsidP="004108A2">
      <w:pPr>
        <w:rPr>
          <w:b/>
          <w:u w:val="single"/>
        </w:rPr>
      </w:pPr>
      <w:r w:rsidRPr="00164DDF">
        <w:rPr>
          <w:b/>
          <w:u w:val="single"/>
        </w:rPr>
        <w:t>Scenario 1</w:t>
      </w:r>
    </w:p>
    <w:p w14:paraId="1BDE4689" w14:textId="15CBFBFE" w:rsidR="005C12A0" w:rsidRPr="007D3A41" w:rsidRDefault="005C12A0" w:rsidP="004108A2"/>
    <w:p w14:paraId="4D8EF885" w14:textId="3E45C755" w:rsidR="008B5B44" w:rsidRPr="007D3A41" w:rsidRDefault="00AC745C" w:rsidP="004108A2">
      <w:r>
        <w:t xml:space="preserve">One Wednesday, </w:t>
      </w:r>
      <w:r w:rsidR="00A92AC9">
        <w:t>Glenn</w:t>
      </w:r>
      <w:r w:rsidR="009C392F">
        <w:t xml:space="preserve"> </w:t>
      </w:r>
      <w:r w:rsidR="00D93C22">
        <w:t>receive</w:t>
      </w:r>
      <w:r w:rsidR="00AC49B4">
        <w:t>s</w:t>
      </w:r>
      <w:r w:rsidR="00D93C22">
        <w:t xml:space="preserve"> </w:t>
      </w:r>
      <w:r>
        <w:t xml:space="preserve">a </w:t>
      </w:r>
      <w:r w:rsidR="00D93C22">
        <w:t>report</w:t>
      </w:r>
      <w:r>
        <w:t xml:space="preserve"> </w:t>
      </w:r>
      <w:r w:rsidR="00D93C22">
        <w:t xml:space="preserve">from </w:t>
      </w:r>
      <w:r>
        <w:t xml:space="preserve">a local GP of a </w:t>
      </w:r>
      <w:r w:rsidR="00D93C22">
        <w:t xml:space="preserve">suspected </w:t>
      </w:r>
      <w:r w:rsidR="009C392F">
        <w:t>case</w:t>
      </w:r>
      <w:r>
        <w:t xml:space="preserve"> </w:t>
      </w:r>
      <w:r w:rsidR="009C392F">
        <w:t xml:space="preserve">measles </w:t>
      </w:r>
      <w:r>
        <w:t xml:space="preserve">in a local primary </w:t>
      </w:r>
      <w:r w:rsidR="00D93C22">
        <w:t>school</w:t>
      </w:r>
      <w:r>
        <w:t xml:space="preserve"> child</w:t>
      </w:r>
      <w:r w:rsidR="001609F2">
        <w:t>.</w:t>
      </w:r>
      <w:r w:rsidR="00D93C22">
        <w:t xml:space="preserve"> </w:t>
      </w:r>
      <w:r w:rsidR="001D225C">
        <w:t xml:space="preserve">By Friday, </w:t>
      </w:r>
      <w:r w:rsidR="00380D5A">
        <w:t>five</w:t>
      </w:r>
      <w:r w:rsidR="001D225C">
        <w:t xml:space="preserve"> kids </w:t>
      </w:r>
      <w:r w:rsidR="00A04860">
        <w:t xml:space="preserve">from the school </w:t>
      </w:r>
      <w:r w:rsidR="001D225C">
        <w:t>have a confirmed measles diagnosis</w:t>
      </w:r>
      <w:r w:rsidR="00395740">
        <w:t xml:space="preserve">, </w:t>
      </w:r>
      <w:r w:rsidR="00785EF8">
        <w:t>three</w:t>
      </w:r>
      <w:r w:rsidR="00395740">
        <w:t xml:space="preserve"> from one class and one each from two other classes</w:t>
      </w:r>
      <w:r w:rsidR="00384F93">
        <w:t xml:space="preserve">. </w:t>
      </w:r>
      <w:r w:rsidR="00A92AC9">
        <w:t>Glenn</w:t>
      </w:r>
      <w:r w:rsidR="000B6A5E">
        <w:t xml:space="preserve"> has to decide what actions to take to </w:t>
      </w:r>
      <w:r w:rsidR="003F2583">
        <w:t xml:space="preserve">prevent further spread to </w:t>
      </w:r>
      <w:r w:rsidR="000B6A5E">
        <w:t xml:space="preserve">the school and general community. </w:t>
      </w:r>
    </w:p>
    <w:p w14:paraId="37B166F7" w14:textId="77777777" w:rsidR="004B02F2" w:rsidRPr="007D3A41" w:rsidRDefault="004B02F2" w:rsidP="004108A2"/>
    <w:p w14:paraId="34A0D4C0" w14:textId="1EF69DD7" w:rsidR="00B75BF0" w:rsidRPr="000B6A5E" w:rsidRDefault="00B75BF0" w:rsidP="004108A2">
      <w:pPr>
        <w:rPr>
          <w:b/>
        </w:rPr>
      </w:pPr>
      <w:r w:rsidRPr="000B6A5E">
        <w:rPr>
          <w:b/>
        </w:rPr>
        <w:t>Just pause for a minute and think about that scenario</w:t>
      </w:r>
      <w:r w:rsidR="00485C38">
        <w:rPr>
          <w:b/>
        </w:rPr>
        <w:t>. W</w:t>
      </w:r>
      <w:r w:rsidRPr="000B6A5E">
        <w:rPr>
          <w:b/>
        </w:rPr>
        <w:t xml:space="preserve">hat do you think </w:t>
      </w:r>
      <w:r w:rsidR="00A92AC9">
        <w:rPr>
          <w:b/>
        </w:rPr>
        <w:t>Glenn</w:t>
      </w:r>
      <w:r w:rsidRPr="000B6A5E">
        <w:rPr>
          <w:b/>
        </w:rPr>
        <w:t xml:space="preserve"> would or should decide to do?</w:t>
      </w:r>
    </w:p>
    <w:p w14:paraId="62CEBC34" w14:textId="3A0BB966" w:rsidR="00B75BF0" w:rsidRDefault="00B75BF0" w:rsidP="004108A2"/>
    <w:p w14:paraId="6ED4599D" w14:textId="3D4DD506" w:rsidR="00F32C39" w:rsidRDefault="00F32C39" w:rsidP="004108A2">
      <w:r>
        <w:t xml:space="preserve">On Friday afternoon, the principal sends a text </w:t>
      </w:r>
      <w:r w:rsidR="001E6E9A">
        <w:t xml:space="preserve">and email </w:t>
      </w:r>
      <w:r>
        <w:t>to all parents and a note home with all students advising that there has been a measles outbreak at the school.</w:t>
      </w:r>
      <w:r w:rsidR="007E1A4D">
        <w:t xml:space="preserve"> One of the children with measles is in Lily’s class</w:t>
      </w:r>
      <w:r w:rsidR="001E6E9A">
        <w:t xml:space="preserve">, so they get a separate special text and email about that, </w:t>
      </w:r>
      <w:r w:rsidR="006131BD">
        <w:t xml:space="preserve">letting them know that the </w:t>
      </w:r>
      <w:r w:rsidR="00DE006B">
        <w:t xml:space="preserve">public </w:t>
      </w:r>
      <w:r w:rsidR="00B04E99">
        <w:t>health unit will be in touch shortly</w:t>
      </w:r>
      <w:r w:rsidR="007E1A4D">
        <w:t xml:space="preserve">.  </w:t>
      </w:r>
    </w:p>
    <w:p w14:paraId="640550CF" w14:textId="77777777" w:rsidR="00BB1933" w:rsidRDefault="00BB1933" w:rsidP="004108A2"/>
    <w:p w14:paraId="0AE8A7D6" w14:textId="2CD4C7CA" w:rsidR="00B62503" w:rsidRDefault="00A92AC9" w:rsidP="00A23C52">
      <w:r>
        <w:t>Glenn</w:t>
      </w:r>
      <w:r w:rsidR="00BB1933">
        <w:t>’s team talks to about 70 parents on Friday afternoon and evening and Saturday morning</w:t>
      </w:r>
      <w:r w:rsidR="00D95537">
        <w:t xml:space="preserve">, including </w:t>
      </w:r>
      <w:r>
        <w:t>Amelia</w:t>
      </w:r>
      <w:r w:rsidR="00D95537">
        <w:t>. The</w:t>
      </w:r>
      <w:r w:rsidR="007E2080" w:rsidRPr="00A23C52">
        <w:t xml:space="preserve"> caller </w:t>
      </w:r>
      <w:r w:rsidR="006131BD" w:rsidRPr="00A23C52">
        <w:t>advise</w:t>
      </w:r>
      <w:r w:rsidR="007E2080" w:rsidRPr="00A23C52">
        <w:t>s</w:t>
      </w:r>
      <w:r w:rsidR="006131BD" w:rsidRPr="00A23C52">
        <w:t xml:space="preserve"> that </w:t>
      </w:r>
      <w:r w:rsidR="00162288" w:rsidRPr="00A23C52">
        <w:t>Lily may have contracted measles</w:t>
      </w:r>
      <w:r w:rsidR="003E2DD9" w:rsidRPr="00A23C52">
        <w:t xml:space="preserve"> at school,</w:t>
      </w:r>
      <w:r w:rsidR="00162288" w:rsidRPr="00A23C52">
        <w:t xml:space="preserve"> and </w:t>
      </w:r>
      <w:r w:rsidR="00F24697" w:rsidRPr="00A23C52">
        <w:t>ask</w:t>
      </w:r>
      <w:r w:rsidR="003E2DD9" w:rsidRPr="00A23C52">
        <w:t>s</w:t>
      </w:r>
      <w:r w:rsidR="00F24697" w:rsidRPr="00A23C52">
        <w:t xml:space="preserve"> whether she is vaccinated (</w:t>
      </w:r>
      <w:r>
        <w:t>Amelia</w:t>
      </w:r>
      <w:r w:rsidR="00F24697" w:rsidRPr="00A23C52">
        <w:t xml:space="preserve"> says no)</w:t>
      </w:r>
      <w:r w:rsidR="00A330AE" w:rsidRPr="00EC7EA6">
        <w:t xml:space="preserve">. </w:t>
      </w:r>
    </w:p>
    <w:p w14:paraId="0B7052D3" w14:textId="77777777" w:rsidR="00B62503" w:rsidRDefault="00B62503" w:rsidP="00A23C52"/>
    <w:p w14:paraId="257B7F29" w14:textId="6C6CFD61" w:rsidR="006131BD" w:rsidRDefault="00A63127" w:rsidP="00A23C52">
      <w:r>
        <w:t xml:space="preserve">The public health unit advises that </w:t>
      </w:r>
      <w:r w:rsidR="00F80F8B">
        <w:t xml:space="preserve">because Lily is not vaccinated, she is considered to be a susceptible contact. </w:t>
      </w:r>
      <w:r w:rsidR="004A1ACA" w:rsidRPr="00EC7EA6">
        <w:t xml:space="preserve">They </w:t>
      </w:r>
      <w:r w:rsidR="00F348F4" w:rsidRPr="00EC7EA6">
        <w:t xml:space="preserve">ask </w:t>
      </w:r>
      <w:r w:rsidR="00A92AC9">
        <w:t>Amelia</w:t>
      </w:r>
      <w:r w:rsidR="00F348F4" w:rsidRPr="00EC7EA6">
        <w:t xml:space="preserve"> to</w:t>
      </w:r>
      <w:r w:rsidR="00A23C52">
        <w:t xml:space="preserve"> </w:t>
      </w:r>
      <w:r w:rsidR="003C5DE1">
        <w:t xml:space="preserve">keep Lily at home </w:t>
      </w:r>
      <w:r w:rsidR="003F2583">
        <w:t xml:space="preserve">from school </w:t>
      </w:r>
      <w:r w:rsidR="003C5DE1">
        <w:t xml:space="preserve">and </w:t>
      </w:r>
      <w:r w:rsidR="00F36A9C" w:rsidRPr="00A23C52">
        <w:t xml:space="preserve">observe </w:t>
      </w:r>
      <w:r w:rsidR="003C5DE1">
        <w:t xml:space="preserve">her </w:t>
      </w:r>
      <w:r w:rsidR="00F36A9C" w:rsidRPr="00A23C52">
        <w:t xml:space="preserve">closely for fever, conjunctivitis, </w:t>
      </w:r>
      <w:r w:rsidR="00B84DAF" w:rsidRPr="00A23C52">
        <w:t>runny nose,</w:t>
      </w:r>
      <w:r w:rsidR="00F36A9C" w:rsidRPr="00A23C52">
        <w:t xml:space="preserve"> cough</w:t>
      </w:r>
      <w:r w:rsidR="00A23C52">
        <w:t xml:space="preserve"> or a rash, and call their GP immediately if these symptoms develop. </w:t>
      </w:r>
      <w:r w:rsidR="00561951">
        <w:t xml:space="preserve">They also </w:t>
      </w:r>
      <w:r w:rsidR="00680F03">
        <w:t xml:space="preserve">ask </w:t>
      </w:r>
      <w:r w:rsidR="00A92AC9">
        <w:t>Amelia</w:t>
      </w:r>
      <w:r w:rsidR="003B397F">
        <w:t xml:space="preserve"> </w:t>
      </w:r>
      <w:r w:rsidR="00680F03">
        <w:t xml:space="preserve">to </w:t>
      </w:r>
      <w:r w:rsidR="007803D5">
        <w:t>keep away from hospitals</w:t>
      </w:r>
      <w:r w:rsidR="006F2509">
        <w:t xml:space="preserve"> and medical centres</w:t>
      </w:r>
      <w:r w:rsidR="007803D5">
        <w:t xml:space="preserve">, and to </w:t>
      </w:r>
      <w:r w:rsidR="003F2583">
        <w:t>particularly avoid</w:t>
      </w:r>
      <w:r w:rsidR="00680F03">
        <w:t xml:space="preserve"> </w:t>
      </w:r>
      <w:r w:rsidR="00F011C0">
        <w:t>immunocompromised people</w:t>
      </w:r>
      <w:r w:rsidR="00907E80">
        <w:t>,</w:t>
      </w:r>
      <w:r w:rsidR="003807CF">
        <w:t xml:space="preserve"> babies</w:t>
      </w:r>
      <w:r w:rsidR="00F011C0">
        <w:t xml:space="preserve"> and </w:t>
      </w:r>
      <w:r w:rsidR="00A70DA6">
        <w:t xml:space="preserve">pregnant women, </w:t>
      </w:r>
      <w:r w:rsidR="00F011C0">
        <w:t xml:space="preserve">and non-vaccinated </w:t>
      </w:r>
      <w:r w:rsidR="00A70DA6">
        <w:t xml:space="preserve">children under </w:t>
      </w:r>
      <w:r w:rsidR="00F011C0">
        <w:t xml:space="preserve">5 or </w:t>
      </w:r>
      <w:r w:rsidR="00A70DA6">
        <w:t>adults over 20</w:t>
      </w:r>
      <w:r w:rsidR="00AE1557">
        <w:t>. They advise that they will call regularly</w:t>
      </w:r>
      <w:r w:rsidR="00E4213D">
        <w:t>. Once no more cases of measles appear at the school, they will count 14 days, then Lily and all of the other unvaccinated kids will be able to go back to school</w:t>
      </w:r>
      <w:r w:rsidR="00AE1557">
        <w:t xml:space="preserve">. </w:t>
      </w:r>
    </w:p>
    <w:p w14:paraId="1EE5D591" w14:textId="723ED19F" w:rsidR="00586FFE" w:rsidRDefault="00586FFE" w:rsidP="00A23C52"/>
    <w:p w14:paraId="19747659" w14:textId="6482B9CC" w:rsidR="000E4A4D" w:rsidRDefault="000E4A4D" w:rsidP="000E4A4D">
      <w:pPr>
        <w:rPr>
          <w:b/>
        </w:rPr>
      </w:pPr>
      <w:r w:rsidRPr="000B6A5E">
        <w:rPr>
          <w:b/>
        </w:rPr>
        <w:t>Just pause for a minute and think about that scenario</w:t>
      </w:r>
      <w:r>
        <w:rPr>
          <w:b/>
        </w:rPr>
        <w:t>. W</w:t>
      </w:r>
      <w:r w:rsidRPr="000B6A5E">
        <w:rPr>
          <w:b/>
        </w:rPr>
        <w:t xml:space="preserve">hat do you think </w:t>
      </w:r>
      <w:r w:rsidR="00A92AC9">
        <w:rPr>
          <w:b/>
        </w:rPr>
        <w:t>Amelia</w:t>
      </w:r>
      <w:r w:rsidRPr="000B6A5E">
        <w:rPr>
          <w:b/>
        </w:rPr>
        <w:t xml:space="preserve"> </w:t>
      </w:r>
      <w:r w:rsidR="0035359B">
        <w:rPr>
          <w:b/>
        </w:rPr>
        <w:t xml:space="preserve">and Adam </w:t>
      </w:r>
      <w:r w:rsidRPr="000B6A5E">
        <w:rPr>
          <w:b/>
        </w:rPr>
        <w:t>would or should decide to do?</w:t>
      </w:r>
    </w:p>
    <w:p w14:paraId="0E0BF588" w14:textId="7BD72264" w:rsidR="00A63127" w:rsidRDefault="00A63127" w:rsidP="000E4A4D">
      <w:pPr>
        <w:rPr>
          <w:b/>
        </w:rPr>
      </w:pPr>
    </w:p>
    <w:p w14:paraId="0A69A923" w14:textId="63B1D22D" w:rsidR="00A63127" w:rsidRDefault="00A63127" w:rsidP="00A63127">
      <w:pPr>
        <w:rPr>
          <w:b/>
        </w:rPr>
      </w:pPr>
      <w:r>
        <w:rPr>
          <w:b/>
        </w:rPr>
        <w:t xml:space="preserve">How reasonable do you think it is for </w:t>
      </w:r>
      <w:r w:rsidR="00A92AC9">
        <w:rPr>
          <w:b/>
        </w:rPr>
        <w:t>Amelia</w:t>
      </w:r>
      <w:r>
        <w:rPr>
          <w:b/>
        </w:rPr>
        <w:t xml:space="preserve"> and Adam to be asked to keep Lily at home? </w:t>
      </w:r>
    </w:p>
    <w:p w14:paraId="128A6AC0" w14:textId="77777777" w:rsidR="00A63127" w:rsidRDefault="00A63127" w:rsidP="00A63127">
      <w:pPr>
        <w:rPr>
          <w:b/>
        </w:rPr>
      </w:pPr>
    </w:p>
    <w:p w14:paraId="632E02B7" w14:textId="181669D8" w:rsidR="00A63127" w:rsidRDefault="00A63127" w:rsidP="00A63127">
      <w:pPr>
        <w:rPr>
          <w:b/>
        </w:rPr>
      </w:pPr>
      <w:r>
        <w:rPr>
          <w:b/>
        </w:rPr>
        <w:t xml:space="preserve">What do you think </w:t>
      </w:r>
      <w:r w:rsidR="00A92AC9">
        <w:rPr>
          <w:b/>
        </w:rPr>
        <w:t>Amelia</w:t>
      </w:r>
      <w:r>
        <w:rPr>
          <w:b/>
        </w:rPr>
        <w:t xml:space="preserve"> and Adam should do about Noah? </w:t>
      </w:r>
    </w:p>
    <w:p w14:paraId="41E715A2" w14:textId="61A36F83" w:rsidR="00B75017" w:rsidRDefault="00B75017" w:rsidP="000E4A4D">
      <w:pPr>
        <w:rPr>
          <w:b/>
        </w:rPr>
      </w:pPr>
    </w:p>
    <w:p w14:paraId="7AF71D91" w14:textId="77777777" w:rsidR="00883D3D" w:rsidRDefault="00883D3D" w:rsidP="00883D3D">
      <w:pPr>
        <w:rPr>
          <w:u w:val="single"/>
        </w:rPr>
      </w:pPr>
      <w:r w:rsidRPr="002465DF">
        <w:rPr>
          <w:u w:val="single"/>
        </w:rPr>
        <w:t xml:space="preserve">Scenario 2 </w:t>
      </w:r>
    </w:p>
    <w:p w14:paraId="6712FB08" w14:textId="77777777" w:rsidR="005C1FE8" w:rsidRDefault="005C1FE8" w:rsidP="004108A2"/>
    <w:p w14:paraId="2944D5E1" w14:textId="21D3AFB6" w:rsidR="001B494E" w:rsidRDefault="00A92AC9" w:rsidP="006E79AF">
      <w:r>
        <w:t>Glenn</w:t>
      </w:r>
      <w:r w:rsidR="00F01D91" w:rsidRPr="00BE042D">
        <w:t xml:space="preserve">’s team need to decide what other measures to put in place over the weekend. </w:t>
      </w:r>
      <w:r w:rsidR="00936940" w:rsidRPr="00BE042D">
        <w:t>They have learned</w:t>
      </w:r>
      <w:r w:rsidR="006173A8">
        <w:t xml:space="preserve"> that the </w:t>
      </w:r>
      <w:r w:rsidR="00F41739">
        <w:t>six</w:t>
      </w:r>
      <w:r w:rsidR="00936940" w:rsidRPr="00BE042D">
        <w:t xml:space="preserve"> kids with confirmed measles</w:t>
      </w:r>
      <w:r w:rsidR="0016245D">
        <w:t xml:space="preserve"> have recently visited a number of places </w:t>
      </w:r>
      <w:r w:rsidR="00B0126F">
        <w:t>where there was close contact with other kids for a long period (</w:t>
      </w:r>
      <w:r w:rsidR="00D42571">
        <w:t>including</w:t>
      </w:r>
      <w:r w:rsidR="00B0126F">
        <w:t xml:space="preserve"> music groups, dance classes, </w:t>
      </w:r>
      <w:r w:rsidR="00EC535D">
        <w:t>Sunday school</w:t>
      </w:r>
      <w:r w:rsidR="005A2067">
        <w:t xml:space="preserve">, </w:t>
      </w:r>
      <w:r w:rsidR="005A2067">
        <w:lastRenderedPageBreak/>
        <w:t xml:space="preserve">kids’ gym and yoga, </w:t>
      </w:r>
      <w:r w:rsidR="00047B43">
        <w:t xml:space="preserve">a cinema </w:t>
      </w:r>
      <w:r w:rsidR="005A2067">
        <w:t xml:space="preserve">and </w:t>
      </w:r>
      <w:r w:rsidR="00BE0552">
        <w:t xml:space="preserve">a birthday party). </w:t>
      </w:r>
      <w:r w:rsidR="001B494E">
        <w:t xml:space="preserve">He has to decide how many of these contacts to trace. </w:t>
      </w:r>
    </w:p>
    <w:p w14:paraId="06813938" w14:textId="77777777" w:rsidR="001B494E" w:rsidRDefault="001B494E" w:rsidP="006E79AF"/>
    <w:p w14:paraId="43D4B54E" w14:textId="5239DB8B" w:rsidR="00047B43" w:rsidRDefault="00A92AC9" w:rsidP="006E79AF">
      <w:r>
        <w:t>Glenn</w:t>
      </w:r>
      <w:r w:rsidR="0015115D">
        <w:t xml:space="preserve"> knows that the </w:t>
      </w:r>
      <w:r w:rsidR="004F4653">
        <w:t>National Guidelines for P</w:t>
      </w:r>
      <w:r w:rsidR="0015115D">
        <w:t xml:space="preserve">ublic </w:t>
      </w:r>
      <w:r w:rsidR="004F4653">
        <w:t>H</w:t>
      </w:r>
      <w:r w:rsidR="0015115D">
        <w:t xml:space="preserve">ealth </w:t>
      </w:r>
      <w:r w:rsidR="004F4653">
        <w:t xml:space="preserve">Units </w:t>
      </w:r>
      <w:r w:rsidR="00B52A20">
        <w:t xml:space="preserve">also </w:t>
      </w:r>
      <w:r w:rsidR="00411DF1">
        <w:t xml:space="preserve">suggest that he </w:t>
      </w:r>
      <w:r w:rsidR="00B97D78">
        <w:t xml:space="preserve">consider </w:t>
      </w:r>
      <w:r w:rsidR="00047B43">
        <w:t>holding a vaccination clinic at the school (for kids whose parents consent to vaccination)</w:t>
      </w:r>
      <w:r w:rsidR="006E79AF">
        <w:t xml:space="preserve"> and </w:t>
      </w:r>
      <w:r w:rsidR="00047B43">
        <w:t>alerting the local media</w:t>
      </w:r>
      <w:r w:rsidR="006E79AF">
        <w:t xml:space="preserve">. </w:t>
      </w:r>
      <w:r w:rsidR="000510BB">
        <w:t>He also needs to think about how to implement the recommended quarantine of</w:t>
      </w:r>
      <w:r w:rsidR="008F7CC2">
        <w:t xml:space="preserve"> exposed, </w:t>
      </w:r>
      <w:r w:rsidR="00BD1410">
        <w:t xml:space="preserve">unvaccinated </w:t>
      </w:r>
      <w:r w:rsidR="000510BB">
        <w:t xml:space="preserve">kids.  </w:t>
      </w:r>
    </w:p>
    <w:p w14:paraId="025A620B" w14:textId="428D11B5" w:rsidR="006F36D6" w:rsidRDefault="006F36D6" w:rsidP="004108A2"/>
    <w:p w14:paraId="7DEB5B82" w14:textId="20E42250" w:rsidR="00EF793D" w:rsidRPr="00AE57AC" w:rsidRDefault="00EF793D" w:rsidP="00EF793D">
      <w:pPr>
        <w:rPr>
          <w:b/>
        </w:rPr>
      </w:pPr>
      <w:r w:rsidRPr="00AE57AC">
        <w:rPr>
          <w:b/>
        </w:rPr>
        <w:t xml:space="preserve">What do you think </w:t>
      </w:r>
      <w:r w:rsidR="00A92AC9">
        <w:rPr>
          <w:b/>
        </w:rPr>
        <w:t>Glenn</w:t>
      </w:r>
      <w:r w:rsidRPr="00AE57AC">
        <w:rPr>
          <w:b/>
        </w:rPr>
        <w:t xml:space="preserve"> should do? What influence</w:t>
      </w:r>
      <w:r>
        <w:rPr>
          <w:b/>
        </w:rPr>
        <w:t>s</w:t>
      </w:r>
      <w:r w:rsidRPr="00AE57AC">
        <w:rPr>
          <w:b/>
        </w:rPr>
        <w:t xml:space="preserve"> your thinking here?</w:t>
      </w:r>
    </w:p>
    <w:p w14:paraId="38ED2D30" w14:textId="77777777" w:rsidR="00EF793D" w:rsidRDefault="00EF793D" w:rsidP="004108A2"/>
    <w:p w14:paraId="3E07DD9F" w14:textId="3F20F763" w:rsidR="00C32370" w:rsidRDefault="00A92AC9" w:rsidP="004108A2">
      <w:r>
        <w:t>Glenn</w:t>
      </w:r>
      <w:r w:rsidR="005661E5">
        <w:t xml:space="preserve"> sends the Principal a list of</w:t>
      </w:r>
      <w:r w:rsidR="00A1765F">
        <w:t xml:space="preserve"> </w:t>
      </w:r>
      <w:r w:rsidR="005661E5">
        <w:t>kids</w:t>
      </w:r>
      <w:r w:rsidR="00A1765F">
        <w:t xml:space="preserve"> whose parents have been asked to keep them at home</w:t>
      </w:r>
      <w:r w:rsidR="005661E5">
        <w:t xml:space="preserve">. </w:t>
      </w:r>
      <w:r w:rsidR="00C32370">
        <w:t xml:space="preserve">He organises for a </w:t>
      </w:r>
      <w:r w:rsidR="00C520F8">
        <w:t xml:space="preserve">school </w:t>
      </w:r>
      <w:r w:rsidR="00C32370">
        <w:t xml:space="preserve">vaccination clinic on Tuesday morning, and send the Principal some background information. </w:t>
      </w:r>
    </w:p>
    <w:p w14:paraId="4CC27767" w14:textId="77777777" w:rsidR="00C32370" w:rsidRDefault="00C32370" w:rsidP="004108A2"/>
    <w:p w14:paraId="25F1FD12" w14:textId="3F0CC28B" w:rsidR="00954595" w:rsidRDefault="00A92AC9" w:rsidP="004108A2">
      <w:r>
        <w:t>Glenn</w:t>
      </w:r>
      <w:r w:rsidR="00EE25D5">
        <w:t xml:space="preserve"> </w:t>
      </w:r>
      <w:r w:rsidR="00057095">
        <w:t xml:space="preserve">checks the local and school </w:t>
      </w:r>
      <w:r w:rsidR="00482B51">
        <w:t>Facebook</w:t>
      </w:r>
      <w:r w:rsidR="00057095">
        <w:t xml:space="preserve"> pages </w:t>
      </w:r>
      <w:r w:rsidR="00482B51">
        <w:t xml:space="preserve">repeatedly over the weekend. On the School’s page, the Principal has </w:t>
      </w:r>
      <w:r w:rsidR="00C5729D">
        <w:t xml:space="preserve">asked </w:t>
      </w:r>
      <w:r w:rsidR="00482B51">
        <w:t>parents to keep their kids at home</w:t>
      </w:r>
      <w:r w:rsidR="00A81A8F">
        <w:t xml:space="preserve"> if asked</w:t>
      </w:r>
      <w:r w:rsidR="008D666F">
        <w:t xml:space="preserve">, and has told them about the clinic, asking </w:t>
      </w:r>
      <w:r w:rsidR="006755E6">
        <w:t xml:space="preserve">parents </w:t>
      </w:r>
      <w:r w:rsidR="008D666F">
        <w:t xml:space="preserve">to </w:t>
      </w:r>
      <w:r w:rsidR="00E531D2">
        <w:t xml:space="preserve">look for a letter </w:t>
      </w:r>
      <w:r w:rsidR="00980A05">
        <w:t xml:space="preserve">and consent note </w:t>
      </w:r>
      <w:r w:rsidR="00E531D2">
        <w:t xml:space="preserve">in their child’s bag on Monday </w:t>
      </w:r>
      <w:r w:rsidR="008C7728">
        <w:t>afternoon</w:t>
      </w:r>
      <w:r w:rsidR="00CB45D4">
        <w:t xml:space="preserve">. </w:t>
      </w:r>
      <w:r w:rsidR="00482B51">
        <w:t xml:space="preserve"> </w:t>
      </w:r>
    </w:p>
    <w:p w14:paraId="743ADCF1" w14:textId="77777777" w:rsidR="00954595" w:rsidRDefault="00954595" w:rsidP="004108A2"/>
    <w:p w14:paraId="3424B85C" w14:textId="7B3DAFB9" w:rsidR="00EF3792" w:rsidRDefault="00896B98" w:rsidP="004108A2">
      <w:r>
        <w:t>Some parents have commented</w:t>
      </w:r>
      <w:r w:rsidR="00545229">
        <w:t xml:space="preserve"> positively</w:t>
      </w:r>
      <w:r w:rsidR="00CC35E9">
        <w:t xml:space="preserve"> on the post</w:t>
      </w:r>
      <w:r w:rsidR="00545229">
        <w:t xml:space="preserve">, </w:t>
      </w:r>
      <w:r w:rsidR="005E1433">
        <w:t>thanking the</w:t>
      </w:r>
      <w:r w:rsidR="00CB29F8">
        <w:t xml:space="preserve"> P</w:t>
      </w:r>
      <w:r w:rsidR="005E1433">
        <w:t>rincipal for intervening</w:t>
      </w:r>
      <w:r w:rsidR="00623FA2">
        <w:t xml:space="preserve"> and offering the vaccinations</w:t>
      </w:r>
      <w:r w:rsidR="00545229">
        <w:t xml:space="preserve">. </w:t>
      </w:r>
      <w:r w:rsidR="00CB29F8">
        <w:t xml:space="preserve">Others are angry, </w:t>
      </w:r>
      <w:r w:rsidR="0059562C">
        <w:t>confronting</w:t>
      </w:r>
      <w:r w:rsidR="00CB29F8">
        <w:t xml:space="preserve"> </w:t>
      </w:r>
      <w:r w:rsidR="00910BFB">
        <w:t>non-vaccinating parents</w:t>
      </w:r>
      <w:r w:rsidR="0059562C">
        <w:t>. Yet others are</w:t>
      </w:r>
      <w:r w:rsidR="001247C1">
        <w:t xml:space="preserve"> </w:t>
      </w:r>
      <w:r w:rsidR="00405AD2">
        <w:t xml:space="preserve">blaming the school for over-reacting to </w:t>
      </w:r>
      <w:r w:rsidR="00910BFB">
        <w:t>a</w:t>
      </w:r>
      <w:r w:rsidR="00B10622">
        <w:t xml:space="preserve"> </w:t>
      </w:r>
      <w:r w:rsidR="00A07506">
        <w:t xml:space="preserve">normal </w:t>
      </w:r>
      <w:r w:rsidR="00B10622">
        <w:t xml:space="preserve">minor </w:t>
      </w:r>
      <w:r w:rsidR="00A07506">
        <w:t>childhood illness</w:t>
      </w:r>
      <w:r w:rsidR="001247C1">
        <w:t>,</w:t>
      </w:r>
      <w:r w:rsidR="000350DA">
        <w:t xml:space="preserve"> </w:t>
      </w:r>
      <w:r w:rsidR="001B7584">
        <w:t xml:space="preserve">or </w:t>
      </w:r>
      <w:r w:rsidR="000350DA">
        <w:t>expressing fear that children might be vaccinated without consent from their parents</w:t>
      </w:r>
      <w:r w:rsidR="003956C1">
        <w:t xml:space="preserve">. </w:t>
      </w:r>
      <w:r w:rsidR="004F2B65">
        <w:t xml:space="preserve"> </w:t>
      </w:r>
    </w:p>
    <w:p w14:paraId="211FC071" w14:textId="5A2677A8" w:rsidR="006E38A4" w:rsidRDefault="006E38A4" w:rsidP="004108A2"/>
    <w:p w14:paraId="3642BF10" w14:textId="22342839" w:rsidR="00F3682B" w:rsidRDefault="0066355E" w:rsidP="004108A2">
      <w:r>
        <w:t xml:space="preserve">Over the weekend, </w:t>
      </w:r>
      <w:r w:rsidR="00A92AC9">
        <w:t>Glenn</w:t>
      </w:r>
      <w:r w:rsidR="006E38A4">
        <w:t xml:space="preserve"> receives </w:t>
      </w:r>
      <w:r w:rsidR="00296155">
        <w:t xml:space="preserve">notification of </w:t>
      </w:r>
      <w:r w:rsidR="00B75B81">
        <w:t>ten</w:t>
      </w:r>
      <w:r w:rsidR="00296155">
        <w:t xml:space="preserve"> more cases of measles. </w:t>
      </w:r>
    </w:p>
    <w:p w14:paraId="132A4CBA" w14:textId="77777777" w:rsidR="00F3682B" w:rsidRDefault="00F3682B" w:rsidP="004108A2"/>
    <w:p w14:paraId="10C94240" w14:textId="521555B9" w:rsidR="006E38A4" w:rsidRDefault="00F3682B" w:rsidP="004108A2">
      <w:r>
        <w:t xml:space="preserve">On Monday morning he </w:t>
      </w:r>
      <w:r w:rsidR="00296155">
        <w:t xml:space="preserve">gets </w:t>
      </w:r>
      <w:r w:rsidR="006E38A4">
        <w:t>a call from the Principal</w:t>
      </w:r>
      <w:r w:rsidR="00B91E8E">
        <w:t>:</w:t>
      </w:r>
      <w:r w:rsidR="004C6C75">
        <w:t xml:space="preserve"> eight</w:t>
      </w:r>
      <w:r w:rsidR="00497D70">
        <w:t xml:space="preserve"> kids from the three </w:t>
      </w:r>
      <w:r w:rsidR="00583071">
        <w:t xml:space="preserve">measles </w:t>
      </w:r>
      <w:r w:rsidR="00497D70">
        <w:t>classes have come to school</w:t>
      </w:r>
      <w:r w:rsidR="00B401DC">
        <w:t xml:space="preserve">; </w:t>
      </w:r>
      <w:r w:rsidR="005A2220">
        <w:t xml:space="preserve">two have </w:t>
      </w:r>
      <w:r w:rsidR="0088093F">
        <w:t xml:space="preserve">a fever and </w:t>
      </w:r>
      <w:r w:rsidR="00497D70">
        <w:t>a runny nose</w:t>
      </w:r>
      <w:r w:rsidR="00B401DC">
        <w:t xml:space="preserve"> and </w:t>
      </w:r>
      <w:r w:rsidR="00D25478">
        <w:t xml:space="preserve">one </w:t>
      </w:r>
      <w:r w:rsidR="00663327">
        <w:t>seems to be getting a rash</w:t>
      </w:r>
      <w:r w:rsidR="00497D70">
        <w:t xml:space="preserve">. </w:t>
      </w:r>
      <w:r w:rsidR="00CE426D">
        <w:t xml:space="preserve">She asks </w:t>
      </w:r>
      <w:r w:rsidR="00A92AC9">
        <w:t>Glenn</w:t>
      </w:r>
      <w:r w:rsidR="00CE426D">
        <w:t xml:space="preserve"> what he thinks she should do. </w:t>
      </w:r>
    </w:p>
    <w:p w14:paraId="195C8450" w14:textId="0D4CAEA8" w:rsidR="00CE426D" w:rsidRDefault="00CE426D" w:rsidP="004108A2"/>
    <w:p w14:paraId="25D3841F" w14:textId="1BCE45A8" w:rsidR="00536AF2" w:rsidRDefault="00536AF2" w:rsidP="00536AF2">
      <w:pPr>
        <w:rPr>
          <w:b/>
        </w:rPr>
      </w:pPr>
      <w:r w:rsidRPr="00AE57AC">
        <w:rPr>
          <w:b/>
        </w:rPr>
        <w:t xml:space="preserve">What do you think </w:t>
      </w:r>
      <w:r w:rsidR="00A92AC9">
        <w:rPr>
          <w:b/>
        </w:rPr>
        <w:t>Glenn</w:t>
      </w:r>
      <w:r w:rsidR="00DA45BE">
        <w:rPr>
          <w:b/>
        </w:rPr>
        <w:t xml:space="preserve"> and the principal</w:t>
      </w:r>
      <w:r w:rsidRPr="00AE57AC">
        <w:rPr>
          <w:b/>
        </w:rPr>
        <w:t xml:space="preserve"> should do now? What influence</w:t>
      </w:r>
      <w:r w:rsidR="00AE57AC">
        <w:rPr>
          <w:b/>
        </w:rPr>
        <w:t>s</w:t>
      </w:r>
      <w:r w:rsidRPr="00AE57AC">
        <w:rPr>
          <w:b/>
        </w:rPr>
        <w:t xml:space="preserve"> your thinking here?</w:t>
      </w:r>
    </w:p>
    <w:p w14:paraId="64EB8AAE" w14:textId="3B34132C" w:rsidR="00467819" w:rsidRDefault="00467819" w:rsidP="00536AF2">
      <w:pPr>
        <w:rPr>
          <w:b/>
        </w:rPr>
      </w:pPr>
    </w:p>
    <w:p w14:paraId="57D05048" w14:textId="4D816E34" w:rsidR="00467819" w:rsidRPr="00AE57AC" w:rsidRDefault="00467819" w:rsidP="00536AF2">
      <w:pPr>
        <w:rPr>
          <w:b/>
        </w:rPr>
      </w:pPr>
      <w:r>
        <w:rPr>
          <w:b/>
        </w:rPr>
        <w:t xml:space="preserve">What should parents </w:t>
      </w:r>
      <w:r w:rsidR="00521857">
        <w:rPr>
          <w:b/>
        </w:rPr>
        <w:t xml:space="preserve">of kids at the school </w:t>
      </w:r>
      <w:r>
        <w:rPr>
          <w:b/>
        </w:rPr>
        <w:t xml:space="preserve">do now? </w:t>
      </w:r>
    </w:p>
    <w:p w14:paraId="39E24AB2" w14:textId="77777777" w:rsidR="00EF3792" w:rsidRDefault="00EF3792" w:rsidP="004108A2"/>
    <w:p w14:paraId="0755BBDD" w14:textId="77777777" w:rsidR="00327C9C" w:rsidRPr="00CC3262" w:rsidRDefault="00327C9C" w:rsidP="00327C9C">
      <w:pPr>
        <w:rPr>
          <w:b/>
          <w:u w:val="single"/>
        </w:rPr>
      </w:pPr>
      <w:r>
        <w:rPr>
          <w:b/>
          <w:u w:val="single"/>
        </w:rPr>
        <w:t>Scenario 3</w:t>
      </w:r>
    </w:p>
    <w:p w14:paraId="7A881EAB" w14:textId="77777777" w:rsidR="00327C9C" w:rsidRDefault="00327C9C" w:rsidP="007A421D"/>
    <w:p w14:paraId="081838D4" w14:textId="4FEFE7E7" w:rsidR="007029C6" w:rsidRPr="007D3A41" w:rsidRDefault="007029C6" w:rsidP="007029C6">
      <w:r w:rsidRPr="007D3A41">
        <w:t xml:space="preserve">Suppose we </w:t>
      </w:r>
      <w:r w:rsidR="000830E3">
        <w:t xml:space="preserve">add one more feature to </w:t>
      </w:r>
      <w:r w:rsidRPr="007D3A41">
        <w:t xml:space="preserve">the </w:t>
      </w:r>
      <w:r>
        <w:t>scenario</w:t>
      </w:r>
      <w:r w:rsidRPr="007D3A41">
        <w:t xml:space="preserve">.  Suppose </w:t>
      </w:r>
      <w:r>
        <w:t xml:space="preserve">that in the third grade in Lily’s school there is a child who has leukaemia. </w:t>
      </w:r>
    </w:p>
    <w:p w14:paraId="2448CACD" w14:textId="77777777" w:rsidR="007029C6" w:rsidRPr="007D3A41" w:rsidRDefault="007029C6" w:rsidP="007029C6"/>
    <w:p w14:paraId="1798CD47" w14:textId="7719D4BF" w:rsidR="007029C6" w:rsidRPr="00CC3262" w:rsidRDefault="007029C6" w:rsidP="007029C6">
      <w:pPr>
        <w:rPr>
          <w:b/>
        </w:rPr>
      </w:pPr>
      <w:r w:rsidRPr="00CC3262">
        <w:rPr>
          <w:b/>
        </w:rPr>
        <w:t xml:space="preserve">Does that change your thinking about what </w:t>
      </w:r>
      <w:r w:rsidR="00A92AC9">
        <w:rPr>
          <w:b/>
        </w:rPr>
        <w:t>Amelia</w:t>
      </w:r>
      <w:r w:rsidRPr="00CC3262">
        <w:rPr>
          <w:b/>
        </w:rPr>
        <w:t xml:space="preserve"> and Adam should do with Lily? </w:t>
      </w:r>
    </w:p>
    <w:p w14:paraId="5C07D61D" w14:textId="77777777" w:rsidR="007029C6" w:rsidRPr="00CC3262" w:rsidRDefault="007029C6" w:rsidP="007029C6">
      <w:pPr>
        <w:rPr>
          <w:b/>
        </w:rPr>
      </w:pPr>
    </w:p>
    <w:p w14:paraId="33ADEEA7" w14:textId="30021A29" w:rsidR="007029C6" w:rsidRDefault="007029C6" w:rsidP="007029C6">
      <w:pPr>
        <w:rPr>
          <w:b/>
        </w:rPr>
      </w:pPr>
      <w:r w:rsidRPr="00CC3262">
        <w:rPr>
          <w:b/>
        </w:rPr>
        <w:t xml:space="preserve">Does it change your thinking about what </w:t>
      </w:r>
      <w:r w:rsidR="00A92AC9">
        <w:rPr>
          <w:b/>
        </w:rPr>
        <w:t>Glenn</w:t>
      </w:r>
      <w:r w:rsidRPr="00CC3262">
        <w:rPr>
          <w:b/>
        </w:rPr>
        <w:t xml:space="preserve"> </w:t>
      </w:r>
      <w:r w:rsidR="00B93941">
        <w:rPr>
          <w:b/>
        </w:rPr>
        <w:t xml:space="preserve">and the principal </w:t>
      </w:r>
      <w:r w:rsidRPr="00CC3262">
        <w:rPr>
          <w:b/>
        </w:rPr>
        <w:t>should do</w:t>
      </w:r>
      <w:r w:rsidR="0007364F">
        <w:rPr>
          <w:b/>
        </w:rPr>
        <w:t xml:space="preserve"> about the situation</w:t>
      </w:r>
      <w:r w:rsidRPr="00CC3262">
        <w:rPr>
          <w:b/>
        </w:rPr>
        <w:t xml:space="preserve">? </w:t>
      </w:r>
    </w:p>
    <w:p w14:paraId="0326E01E" w14:textId="77777777" w:rsidR="00725456" w:rsidRPr="00CC3262" w:rsidRDefault="00725456" w:rsidP="007029C6">
      <w:pPr>
        <w:rPr>
          <w:b/>
        </w:rPr>
      </w:pPr>
    </w:p>
    <w:p w14:paraId="3618AA61" w14:textId="6A8E3EB7" w:rsidR="00A12A8C" w:rsidRPr="00CC3262" w:rsidRDefault="00A12A8C" w:rsidP="00A12A8C">
      <w:pPr>
        <w:rPr>
          <w:b/>
          <w:u w:val="single"/>
        </w:rPr>
      </w:pPr>
      <w:r>
        <w:rPr>
          <w:b/>
          <w:u w:val="single"/>
        </w:rPr>
        <w:t>Scenario 4</w:t>
      </w:r>
    </w:p>
    <w:p w14:paraId="08D0CABC" w14:textId="77777777" w:rsidR="00A12A8C" w:rsidRDefault="00A12A8C" w:rsidP="007A421D"/>
    <w:p w14:paraId="5D1CAFB3" w14:textId="67658C80" w:rsidR="007A421D" w:rsidRDefault="00A92AC9" w:rsidP="007A421D">
      <w:r>
        <w:lastRenderedPageBreak/>
        <w:t>Amelia</w:t>
      </w:r>
      <w:r w:rsidR="00972376">
        <w:t xml:space="preserve"> keeps Lily home as requested, and by Wednesday she </w:t>
      </w:r>
      <w:r w:rsidR="00C40E7D">
        <w:t xml:space="preserve">is looking very unwell. </w:t>
      </w:r>
      <w:r w:rsidR="00707570">
        <w:t>A GP visit confirms that</w:t>
      </w:r>
      <w:r w:rsidR="007A421D">
        <w:t xml:space="preserve"> Lily </w:t>
      </w:r>
      <w:r w:rsidR="00707570">
        <w:t xml:space="preserve">almost certainly has </w:t>
      </w:r>
      <w:r w:rsidR="007A421D">
        <w:t xml:space="preserve">measles. </w:t>
      </w:r>
    </w:p>
    <w:p w14:paraId="308D4137" w14:textId="77777777" w:rsidR="007A421D" w:rsidRDefault="007A421D" w:rsidP="007A421D"/>
    <w:p w14:paraId="2288851C" w14:textId="54A730E3" w:rsidR="000D1B74" w:rsidRDefault="007A421D" w:rsidP="007A421D">
      <w:r>
        <w:t>The GP</w:t>
      </w:r>
      <w:r w:rsidRPr="00EC7EA6">
        <w:t xml:space="preserve"> </w:t>
      </w:r>
      <w:r w:rsidR="00151C47">
        <w:t>suggests some strategies for treating Lily’s symptoms</w:t>
      </w:r>
      <w:r w:rsidR="0090725A">
        <w:t>, and</w:t>
      </w:r>
      <w:r>
        <w:t xml:space="preserve"> asks </w:t>
      </w:r>
      <w:r w:rsidR="00A92AC9">
        <w:t>Amelia</w:t>
      </w:r>
      <w:r w:rsidR="0090725A">
        <w:t xml:space="preserve"> </w:t>
      </w:r>
      <w:r w:rsidRPr="00EC7EA6">
        <w:t>to keep</w:t>
      </w:r>
      <w:r w:rsidRPr="00A23C52">
        <w:t xml:space="preserve"> Lily </w:t>
      </w:r>
      <w:r w:rsidR="000D1B74">
        <w:t xml:space="preserve">isolated </w:t>
      </w:r>
      <w:r w:rsidRPr="00A23C52">
        <w:t xml:space="preserve">at </w:t>
      </w:r>
      <w:r>
        <w:t>home until at least 4 days after the rash develops</w:t>
      </w:r>
      <w:r w:rsidR="000D1B74">
        <w:t xml:space="preserve">, </w:t>
      </w:r>
      <w:r w:rsidR="00F85FCA">
        <w:t xml:space="preserve">and to be </w:t>
      </w:r>
      <w:r w:rsidR="000D1B74">
        <w:t>extremely careful to</w:t>
      </w:r>
      <w:r w:rsidR="00F85FCA">
        <w:t xml:space="preserve"> keep visitors away</w:t>
      </w:r>
      <w:r w:rsidR="000D1B74">
        <w:t xml:space="preserve">. </w:t>
      </w:r>
    </w:p>
    <w:p w14:paraId="18D59FDF" w14:textId="77777777" w:rsidR="000D1B74" w:rsidRDefault="000D1B74" w:rsidP="007A421D"/>
    <w:p w14:paraId="360BB6FE" w14:textId="244F48F4" w:rsidR="007A421D" w:rsidRDefault="000D1B74" w:rsidP="007A421D">
      <w:r>
        <w:t xml:space="preserve">The GP </w:t>
      </w:r>
      <w:r w:rsidR="007A421D">
        <w:t xml:space="preserve">also asks whether </w:t>
      </w:r>
      <w:r w:rsidR="00A92AC9">
        <w:t>Amelia</w:t>
      </w:r>
      <w:r w:rsidR="007A421D">
        <w:t xml:space="preserve"> might be willing to vaccinate Noah.</w:t>
      </w:r>
      <w:r w:rsidR="00FB0DFF">
        <w:t xml:space="preserve"> She says she won’t put any pressure on her, but wanted to give her the option. </w:t>
      </w:r>
    </w:p>
    <w:p w14:paraId="7A780A35" w14:textId="77777777" w:rsidR="007A421D" w:rsidRDefault="007A421D" w:rsidP="007A421D"/>
    <w:p w14:paraId="69219195" w14:textId="0ECFA891" w:rsidR="007A421D" w:rsidRDefault="007A421D" w:rsidP="007A421D">
      <w:pPr>
        <w:rPr>
          <w:b/>
        </w:rPr>
      </w:pPr>
      <w:r w:rsidRPr="000B6A5E">
        <w:rPr>
          <w:b/>
        </w:rPr>
        <w:t>Just pause for a minute and think about that scenario</w:t>
      </w:r>
      <w:r>
        <w:rPr>
          <w:b/>
        </w:rPr>
        <w:t>. W</w:t>
      </w:r>
      <w:r w:rsidRPr="000B6A5E">
        <w:rPr>
          <w:b/>
        </w:rPr>
        <w:t xml:space="preserve">hat do you think </w:t>
      </w:r>
      <w:r w:rsidR="00A92AC9">
        <w:rPr>
          <w:b/>
        </w:rPr>
        <w:t>Amelia</w:t>
      </w:r>
      <w:r w:rsidRPr="000B6A5E">
        <w:rPr>
          <w:b/>
        </w:rPr>
        <w:t xml:space="preserve"> </w:t>
      </w:r>
      <w:r>
        <w:rPr>
          <w:b/>
        </w:rPr>
        <w:t xml:space="preserve">and Adam </w:t>
      </w:r>
      <w:r w:rsidRPr="000B6A5E">
        <w:rPr>
          <w:b/>
        </w:rPr>
        <w:t>would or should do</w:t>
      </w:r>
      <w:r>
        <w:rPr>
          <w:b/>
        </w:rPr>
        <w:t xml:space="preserve"> now</w:t>
      </w:r>
      <w:r w:rsidRPr="000B6A5E">
        <w:rPr>
          <w:b/>
        </w:rPr>
        <w:t>?</w:t>
      </w:r>
    </w:p>
    <w:p w14:paraId="507B53F6" w14:textId="77777777" w:rsidR="002E362B" w:rsidRPr="007D3A41" w:rsidRDefault="002E362B" w:rsidP="004108A2"/>
    <w:p w14:paraId="10425719" w14:textId="214C973B" w:rsidR="00E673F7" w:rsidRPr="00B95DAE" w:rsidRDefault="003E50DA" w:rsidP="00E673F7">
      <w:pPr>
        <w:rPr>
          <w:b/>
          <w:u w:val="single"/>
        </w:rPr>
      </w:pPr>
      <w:r w:rsidRPr="00B95DAE">
        <w:rPr>
          <w:b/>
          <w:u w:val="single"/>
        </w:rPr>
        <w:t>FINAL REFLECTIVE QUESTIONS</w:t>
      </w:r>
    </w:p>
    <w:p w14:paraId="642BFA67" w14:textId="77777777" w:rsidR="00CC3262" w:rsidRPr="00CC3262" w:rsidRDefault="00CC3262" w:rsidP="004108A2">
      <w:pPr>
        <w:rPr>
          <w:b/>
        </w:rPr>
      </w:pPr>
    </w:p>
    <w:p w14:paraId="295E85DA" w14:textId="77777777" w:rsidR="009B32CF" w:rsidRPr="007D3A41" w:rsidRDefault="009B32CF" w:rsidP="004108A2"/>
    <w:p w14:paraId="492F3FBF" w14:textId="77777777" w:rsidR="0057263F" w:rsidRDefault="00B742E8" w:rsidP="00B742E8">
      <w:pPr>
        <w:pStyle w:val="ListParagraph"/>
        <w:numPr>
          <w:ilvl w:val="0"/>
          <w:numId w:val="8"/>
        </w:numPr>
      </w:pPr>
      <w:r>
        <w:t xml:space="preserve">In these scenarios, we have </w:t>
      </w:r>
      <w:r w:rsidR="005C4B09">
        <w:t>asked what</w:t>
      </w:r>
      <w:r>
        <w:t xml:space="preserve"> parents, public health officials, principals and GPs should do. </w:t>
      </w:r>
      <w:r w:rsidR="005C4B09">
        <w:t xml:space="preserve">We have asked </w:t>
      </w:r>
      <w:r>
        <w:t xml:space="preserve">what </w:t>
      </w:r>
      <w:r w:rsidR="005C4B09">
        <w:t xml:space="preserve">members of a society </w:t>
      </w:r>
      <w:r>
        <w:t xml:space="preserve">owe </w:t>
      </w:r>
      <w:r w:rsidR="005C4B09">
        <w:t>one an</w:t>
      </w:r>
      <w:r>
        <w:t xml:space="preserve">other. </w:t>
      </w:r>
    </w:p>
    <w:p w14:paraId="08E72038" w14:textId="1CA01613" w:rsidR="009B32CF" w:rsidRDefault="0057263F" w:rsidP="0057263F">
      <w:pPr>
        <w:pStyle w:val="ListParagraph"/>
        <w:numPr>
          <w:ilvl w:val="1"/>
          <w:numId w:val="8"/>
        </w:numPr>
      </w:pPr>
      <w:r>
        <w:t xml:space="preserve">What do you think it is reasonable for society to expect of parents in relation to vaccination? </w:t>
      </w:r>
    </w:p>
    <w:p w14:paraId="4E593814" w14:textId="3D18837D" w:rsidR="00EB3FC2" w:rsidRDefault="00EB3FC2" w:rsidP="001104B5">
      <w:pPr>
        <w:pStyle w:val="ListParagraph"/>
        <w:numPr>
          <w:ilvl w:val="2"/>
          <w:numId w:val="8"/>
        </w:numPr>
      </w:pPr>
      <w:r>
        <w:t xml:space="preserve">[PROMPT: Remember this is about conscientious objection arguments and reciprocity arguments – that </w:t>
      </w:r>
      <w:r w:rsidR="00A11CCA">
        <w:t xml:space="preserve">if you </w:t>
      </w:r>
      <w:r>
        <w:t xml:space="preserve">CO from vaccination you </w:t>
      </w:r>
      <w:r w:rsidR="00A11CCA">
        <w:t xml:space="preserve">might owe </w:t>
      </w:r>
      <w:r>
        <w:t>something</w:t>
      </w:r>
      <w:r w:rsidR="00A11CCA">
        <w:t xml:space="preserve"> in return</w:t>
      </w:r>
      <w:r>
        <w:t xml:space="preserve">] </w:t>
      </w:r>
    </w:p>
    <w:p w14:paraId="794F773F" w14:textId="77777777" w:rsidR="00986A2F" w:rsidRDefault="00986A2F" w:rsidP="00986A2F">
      <w:pPr>
        <w:pStyle w:val="ListParagraph"/>
        <w:ind w:left="360"/>
      </w:pPr>
    </w:p>
    <w:p w14:paraId="6218C3D4" w14:textId="659F01B1" w:rsidR="00B742E8" w:rsidRPr="007D3A41" w:rsidRDefault="0059290B" w:rsidP="00B742E8">
      <w:pPr>
        <w:pStyle w:val="ListParagraph"/>
        <w:numPr>
          <w:ilvl w:val="0"/>
          <w:numId w:val="8"/>
        </w:numPr>
      </w:pPr>
      <w:r>
        <w:t xml:space="preserve">In this project, we will have an opportunity to interact with decision-makers about what different groups of participants said. If you could say one thing to </w:t>
      </w:r>
      <w:r w:rsidR="001B07D8">
        <w:t xml:space="preserve">representatives of </w:t>
      </w:r>
      <w:r>
        <w:t xml:space="preserve">the health system, what would it be? </w:t>
      </w:r>
    </w:p>
    <w:p w14:paraId="00A3B59A" w14:textId="4C63900C" w:rsidR="009D4993" w:rsidRPr="007D3A41" w:rsidRDefault="009D4993" w:rsidP="004108A2">
      <w:r w:rsidRPr="007D3A41">
        <w:br/>
      </w:r>
    </w:p>
    <w:p w14:paraId="6F4E1471" w14:textId="77777777" w:rsidR="009D4993" w:rsidRPr="007D3A41" w:rsidRDefault="009D4993" w:rsidP="004108A2"/>
    <w:p w14:paraId="3DBEB23C" w14:textId="77777777" w:rsidR="00FF53C4" w:rsidRPr="007D3A41" w:rsidRDefault="00FF53C4" w:rsidP="004108A2"/>
    <w:sectPr w:rsidR="00FF53C4" w:rsidRPr="007D3A41" w:rsidSect="005C5393">
      <w:head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8A45FF" w14:textId="77777777" w:rsidR="00167638" w:rsidRDefault="00167638" w:rsidP="004108A2">
      <w:r>
        <w:separator/>
      </w:r>
    </w:p>
  </w:endnote>
  <w:endnote w:type="continuationSeparator" w:id="0">
    <w:p w14:paraId="50A6F5D4" w14:textId="77777777" w:rsidR="00167638" w:rsidRDefault="00167638" w:rsidP="004108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ontserrat">
    <w:altName w:val="Sitka Small"/>
    <w:charset w:val="00"/>
    <w:family w:val="auto"/>
    <w:pitch w:val="variable"/>
    <w:sig w:usb0="8000002F" w:usb1="4000204A" w:usb2="0000000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EB826D" w14:textId="77777777" w:rsidR="00167638" w:rsidRDefault="00167638" w:rsidP="004108A2">
      <w:r>
        <w:separator/>
      </w:r>
    </w:p>
  </w:footnote>
  <w:footnote w:type="continuationSeparator" w:id="0">
    <w:p w14:paraId="6C4FC276" w14:textId="77777777" w:rsidR="00167638" w:rsidRDefault="00167638" w:rsidP="004108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30012139"/>
      <w:docPartObj>
        <w:docPartGallery w:val="Page Numbers (Top of Page)"/>
        <w:docPartUnique/>
      </w:docPartObj>
    </w:sdtPr>
    <w:sdtEndPr>
      <w:rPr>
        <w:noProof/>
      </w:rPr>
    </w:sdtEndPr>
    <w:sdtContent>
      <w:p w14:paraId="134AE40C" w14:textId="28547A0F" w:rsidR="006A64E5" w:rsidRDefault="006A64E5">
        <w:pPr>
          <w:pStyle w:val="Header"/>
        </w:pPr>
        <w:r>
          <w:fldChar w:fldCharType="begin"/>
        </w:r>
        <w:r>
          <w:instrText xml:space="preserve"> PAGE   \* MERGEFORMAT </w:instrText>
        </w:r>
        <w:r>
          <w:fldChar w:fldCharType="separate"/>
        </w:r>
        <w:r w:rsidR="00D75849">
          <w:rPr>
            <w:noProof/>
          </w:rPr>
          <w:t>2</w:t>
        </w:r>
        <w:r>
          <w:rPr>
            <w:noProof/>
          </w:rPr>
          <w:fldChar w:fldCharType="end"/>
        </w:r>
      </w:p>
    </w:sdtContent>
  </w:sdt>
  <w:p w14:paraId="4D1D9CAD" w14:textId="77777777" w:rsidR="006A64E5" w:rsidRDefault="006A64E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9"/>
    <w:multiLevelType w:val="singleLevel"/>
    <w:tmpl w:val="7EF62D1E"/>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1C6E6DEA"/>
    <w:multiLevelType w:val="hybridMultilevel"/>
    <w:tmpl w:val="F1E8D7A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3A0F1936"/>
    <w:multiLevelType w:val="hybridMultilevel"/>
    <w:tmpl w:val="E4E48714"/>
    <w:lvl w:ilvl="0" w:tplc="B7BC3C82">
      <w:numFmt w:val="bullet"/>
      <w:lvlText w:val="-"/>
      <w:lvlJc w:val="left"/>
      <w:pPr>
        <w:ind w:left="360" w:hanging="360"/>
      </w:pPr>
      <w:rPr>
        <w:rFonts w:ascii="Montserrat" w:eastAsiaTheme="minorHAnsi" w:hAnsi="Montserrat" w:cs="Arial" w:hint="default"/>
        <w:color w:val="auto"/>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57DF4116"/>
    <w:multiLevelType w:val="hybridMultilevel"/>
    <w:tmpl w:val="5A62E8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A484CCD"/>
    <w:multiLevelType w:val="hybridMultilevel"/>
    <w:tmpl w:val="A7A0595E"/>
    <w:lvl w:ilvl="0" w:tplc="B7BC3C82">
      <w:numFmt w:val="bullet"/>
      <w:lvlText w:val="-"/>
      <w:lvlJc w:val="left"/>
      <w:pPr>
        <w:ind w:left="720" w:hanging="360"/>
      </w:pPr>
      <w:rPr>
        <w:rFonts w:ascii="Montserrat" w:eastAsiaTheme="minorHAnsi" w:hAnsi="Montserrat" w:cs="Arial"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601840AA"/>
    <w:multiLevelType w:val="hybridMultilevel"/>
    <w:tmpl w:val="5A1690C4"/>
    <w:lvl w:ilvl="0" w:tplc="0C09000F">
      <w:start w:val="1"/>
      <w:numFmt w:val="decimal"/>
      <w:lvlText w:val="%1."/>
      <w:lvlJc w:val="left"/>
      <w:pPr>
        <w:ind w:left="360" w:hanging="360"/>
      </w:pPr>
      <w:rPr>
        <w:rFonts w:hint="default"/>
      </w:r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78A228D9"/>
    <w:multiLevelType w:val="hybridMultilevel"/>
    <w:tmpl w:val="7D5CC4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FD154D7"/>
    <w:multiLevelType w:val="hybridMultilevel"/>
    <w:tmpl w:val="268C2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7"/>
  </w:num>
  <w:num w:numId="3">
    <w:abstractNumId w:val="6"/>
  </w:num>
  <w:num w:numId="4">
    <w:abstractNumId w:val="1"/>
  </w:num>
  <w:num w:numId="5">
    <w:abstractNumId w:val="4"/>
  </w:num>
  <w:num w:numId="6">
    <w:abstractNumId w:val="2"/>
  </w:num>
  <w:num w:numId="7">
    <w:abstractNumId w:val="0"/>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6B0E"/>
    <w:rsid w:val="00001E2D"/>
    <w:rsid w:val="0000391A"/>
    <w:rsid w:val="00011085"/>
    <w:rsid w:val="0001147B"/>
    <w:rsid w:val="00012CEF"/>
    <w:rsid w:val="00023D63"/>
    <w:rsid w:val="000339F9"/>
    <w:rsid w:val="000350DA"/>
    <w:rsid w:val="0003770D"/>
    <w:rsid w:val="0004290E"/>
    <w:rsid w:val="000475BD"/>
    <w:rsid w:val="00047B43"/>
    <w:rsid w:val="000510BB"/>
    <w:rsid w:val="0005284F"/>
    <w:rsid w:val="00055C41"/>
    <w:rsid w:val="00057095"/>
    <w:rsid w:val="00063F40"/>
    <w:rsid w:val="00064503"/>
    <w:rsid w:val="00064863"/>
    <w:rsid w:val="000677AC"/>
    <w:rsid w:val="0007364F"/>
    <w:rsid w:val="0007539C"/>
    <w:rsid w:val="0008119C"/>
    <w:rsid w:val="000830E3"/>
    <w:rsid w:val="00085A58"/>
    <w:rsid w:val="00085DAE"/>
    <w:rsid w:val="000874B1"/>
    <w:rsid w:val="000A00BB"/>
    <w:rsid w:val="000B1AE4"/>
    <w:rsid w:val="000B671D"/>
    <w:rsid w:val="000B6A5E"/>
    <w:rsid w:val="000C0DFC"/>
    <w:rsid w:val="000C39F1"/>
    <w:rsid w:val="000C44B9"/>
    <w:rsid w:val="000D1B74"/>
    <w:rsid w:val="000E307F"/>
    <w:rsid w:val="000E3ACB"/>
    <w:rsid w:val="000E4517"/>
    <w:rsid w:val="000E4A4D"/>
    <w:rsid w:val="000E625A"/>
    <w:rsid w:val="000F2365"/>
    <w:rsid w:val="00101B01"/>
    <w:rsid w:val="0010572F"/>
    <w:rsid w:val="0010652A"/>
    <w:rsid w:val="001104B5"/>
    <w:rsid w:val="001179BD"/>
    <w:rsid w:val="001229BC"/>
    <w:rsid w:val="001247C1"/>
    <w:rsid w:val="00125C2A"/>
    <w:rsid w:val="00132698"/>
    <w:rsid w:val="00135C22"/>
    <w:rsid w:val="00142BAD"/>
    <w:rsid w:val="0015115D"/>
    <w:rsid w:val="00151C47"/>
    <w:rsid w:val="00153796"/>
    <w:rsid w:val="00156183"/>
    <w:rsid w:val="001609F2"/>
    <w:rsid w:val="00162288"/>
    <w:rsid w:val="0016245D"/>
    <w:rsid w:val="00164DDF"/>
    <w:rsid w:val="00167638"/>
    <w:rsid w:val="00173DEB"/>
    <w:rsid w:val="00181E03"/>
    <w:rsid w:val="001904CB"/>
    <w:rsid w:val="00192CC1"/>
    <w:rsid w:val="001937AC"/>
    <w:rsid w:val="00195774"/>
    <w:rsid w:val="001974B0"/>
    <w:rsid w:val="001B07D8"/>
    <w:rsid w:val="001B1C76"/>
    <w:rsid w:val="001B494E"/>
    <w:rsid w:val="001B7584"/>
    <w:rsid w:val="001C6530"/>
    <w:rsid w:val="001C7C95"/>
    <w:rsid w:val="001D0CA3"/>
    <w:rsid w:val="001D225C"/>
    <w:rsid w:val="001D31A3"/>
    <w:rsid w:val="001E2C6C"/>
    <w:rsid w:val="001E5D46"/>
    <w:rsid w:val="001E6E9A"/>
    <w:rsid w:val="001F08E6"/>
    <w:rsid w:val="001F346B"/>
    <w:rsid w:val="001F3B9D"/>
    <w:rsid w:val="00205FC0"/>
    <w:rsid w:val="0020655F"/>
    <w:rsid w:val="00213166"/>
    <w:rsid w:val="002150D0"/>
    <w:rsid w:val="00216C2B"/>
    <w:rsid w:val="00222FA9"/>
    <w:rsid w:val="00223D9E"/>
    <w:rsid w:val="002314FF"/>
    <w:rsid w:val="002317C9"/>
    <w:rsid w:val="002465DF"/>
    <w:rsid w:val="00246B37"/>
    <w:rsid w:val="0025494E"/>
    <w:rsid w:val="002555C3"/>
    <w:rsid w:val="00265CFB"/>
    <w:rsid w:val="0027118C"/>
    <w:rsid w:val="00291A72"/>
    <w:rsid w:val="00291D51"/>
    <w:rsid w:val="00296155"/>
    <w:rsid w:val="00296791"/>
    <w:rsid w:val="002B0795"/>
    <w:rsid w:val="002B1564"/>
    <w:rsid w:val="002B4253"/>
    <w:rsid w:val="002B5650"/>
    <w:rsid w:val="002B7625"/>
    <w:rsid w:val="002B7CF8"/>
    <w:rsid w:val="002C1150"/>
    <w:rsid w:val="002C63ED"/>
    <w:rsid w:val="002E00FA"/>
    <w:rsid w:val="002E32BC"/>
    <w:rsid w:val="002E362B"/>
    <w:rsid w:val="002E6109"/>
    <w:rsid w:val="002F18DC"/>
    <w:rsid w:val="002F37A6"/>
    <w:rsid w:val="0030010F"/>
    <w:rsid w:val="00301FFA"/>
    <w:rsid w:val="00303226"/>
    <w:rsid w:val="0030375B"/>
    <w:rsid w:val="003104D7"/>
    <w:rsid w:val="0032481C"/>
    <w:rsid w:val="00324F5B"/>
    <w:rsid w:val="00327C9C"/>
    <w:rsid w:val="00327FC4"/>
    <w:rsid w:val="00331E1E"/>
    <w:rsid w:val="00332548"/>
    <w:rsid w:val="00344002"/>
    <w:rsid w:val="0035359B"/>
    <w:rsid w:val="00355613"/>
    <w:rsid w:val="003629DB"/>
    <w:rsid w:val="00366219"/>
    <w:rsid w:val="003675A4"/>
    <w:rsid w:val="00373329"/>
    <w:rsid w:val="003807CF"/>
    <w:rsid w:val="00380D5A"/>
    <w:rsid w:val="00384F93"/>
    <w:rsid w:val="00387F87"/>
    <w:rsid w:val="00390275"/>
    <w:rsid w:val="00393D50"/>
    <w:rsid w:val="003956C1"/>
    <w:rsid w:val="00395740"/>
    <w:rsid w:val="0039712A"/>
    <w:rsid w:val="003A3D54"/>
    <w:rsid w:val="003B1F40"/>
    <w:rsid w:val="003B397F"/>
    <w:rsid w:val="003C3283"/>
    <w:rsid w:val="003C5DE1"/>
    <w:rsid w:val="003D61D6"/>
    <w:rsid w:val="003E059F"/>
    <w:rsid w:val="003E2DD9"/>
    <w:rsid w:val="003E461F"/>
    <w:rsid w:val="003E477E"/>
    <w:rsid w:val="003E50DA"/>
    <w:rsid w:val="003E655C"/>
    <w:rsid w:val="003F2583"/>
    <w:rsid w:val="003F2DDC"/>
    <w:rsid w:val="003F3B63"/>
    <w:rsid w:val="00400F8D"/>
    <w:rsid w:val="00405AD2"/>
    <w:rsid w:val="004108A2"/>
    <w:rsid w:val="00411DF1"/>
    <w:rsid w:val="00414F38"/>
    <w:rsid w:val="0041773A"/>
    <w:rsid w:val="00420929"/>
    <w:rsid w:val="00420ACD"/>
    <w:rsid w:val="00421901"/>
    <w:rsid w:val="00425854"/>
    <w:rsid w:val="00426898"/>
    <w:rsid w:val="004301E9"/>
    <w:rsid w:val="0043022B"/>
    <w:rsid w:val="004337D2"/>
    <w:rsid w:val="004338FA"/>
    <w:rsid w:val="00434BAE"/>
    <w:rsid w:val="0045172C"/>
    <w:rsid w:val="0045271E"/>
    <w:rsid w:val="004552E6"/>
    <w:rsid w:val="00457BDB"/>
    <w:rsid w:val="00467819"/>
    <w:rsid w:val="0047234F"/>
    <w:rsid w:val="0047432F"/>
    <w:rsid w:val="00475B9E"/>
    <w:rsid w:val="00482B51"/>
    <w:rsid w:val="00485C38"/>
    <w:rsid w:val="00487049"/>
    <w:rsid w:val="00491F23"/>
    <w:rsid w:val="00494CA9"/>
    <w:rsid w:val="004969BF"/>
    <w:rsid w:val="00496B2E"/>
    <w:rsid w:val="00497D70"/>
    <w:rsid w:val="004A1ACA"/>
    <w:rsid w:val="004A2EEF"/>
    <w:rsid w:val="004A50EA"/>
    <w:rsid w:val="004A57C4"/>
    <w:rsid w:val="004B02F2"/>
    <w:rsid w:val="004C0DC8"/>
    <w:rsid w:val="004C0FDF"/>
    <w:rsid w:val="004C6C75"/>
    <w:rsid w:val="004D539B"/>
    <w:rsid w:val="004D6BCB"/>
    <w:rsid w:val="004E7D3C"/>
    <w:rsid w:val="004F2B65"/>
    <w:rsid w:val="004F4653"/>
    <w:rsid w:val="004F61B3"/>
    <w:rsid w:val="004F7EC2"/>
    <w:rsid w:val="005020B5"/>
    <w:rsid w:val="00503687"/>
    <w:rsid w:val="0050482B"/>
    <w:rsid w:val="0050664A"/>
    <w:rsid w:val="005109D6"/>
    <w:rsid w:val="005112B1"/>
    <w:rsid w:val="00521857"/>
    <w:rsid w:val="0052195C"/>
    <w:rsid w:val="00522125"/>
    <w:rsid w:val="00524977"/>
    <w:rsid w:val="00524D37"/>
    <w:rsid w:val="00525C6E"/>
    <w:rsid w:val="00526347"/>
    <w:rsid w:val="00534FD4"/>
    <w:rsid w:val="00536AF2"/>
    <w:rsid w:val="00545229"/>
    <w:rsid w:val="00552C68"/>
    <w:rsid w:val="00554320"/>
    <w:rsid w:val="00556052"/>
    <w:rsid w:val="00561951"/>
    <w:rsid w:val="005639FB"/>
    <w:rsid w:val="005661E5"/>
    <w:rsid w:val="005669E8"/>
    <w:rsid w:val="0057263F"/>
    <w:rsid w:val="00573BB1"/>
    <w:rsid w:val="0058095C"/>
    <w:rsid w:val="00583071"/>
    <w:rsid w:val="005867A7"/>
    <w:rsid w:val="00586FFE"/>
    <w:rsid w:val="0059290B"/>
    <w:rsid w:val="0059339C"/>
    <w:rsid w:val="0059562C"/>
    <w:rsid w:val="005A072F"/>
    <w:rsid w:val="005A1242"/>
    <w:rsid w:val="005A2067"/>
    <w:rsid w:val="005A2220"/>
    <w:rsid w:val="005A5704"/>
    <w:rsid w:val="005A61C5"/>
    <w:rsid w:val="005A67F9"/>
    <w:rsid w:val="005A68C6"/>
    <w:rsid w:val="005C12A0"/>
    <w:rsid w:val="005C1FE8"/>
    <w:rsid w:val="005C20B7"/>
    <w:rsid w:val="005C332C"/>
    <w:rsid w:val="005C4B09"/>
    <w:rsid w:val="005C5393"/>
    <w:rsid w:val="005C5F0C"/>
    <w:rsid w:val="005D321C"/>
    <w:rsid w:val="005D5071"/>
    <w:rsid w:val="005E1433"/>
    <w:rsid w:val="005E4082"/>
    <w:rsid w:val="005F4752"/>
    <w:rsid w:val="005F71C0"/>
    <w:rsid w:val="006021C3"/>
    <w:rsid w:val="006055A3"/>
    <w:rsid w:val="006078B4"/>
    <w:rsid w:val="00612929"/>
    <w:rsid w:val="006131BD"/>
    <w:rsid w:val="00613A2B"/>
    <w:rsid w:val="00616DA5"/>
    <w:rsid w:val="00617345"/>
    <w:rsid w:val="006173A8"/>
    <w:rsid w:val="00623FA2"/>
    <w:rsid w:val="006242D1"/>
    <w:rsid w:val="00624998"/>
    <w:rsid w:val="0063033A"/>
    <w:rsid w:val="0063240A"/>
    <w:rsid w:val="00633B3D"/>
    <w:rsid w:val="00647B33"/>
    <w:rsid w:val="00653AB9"/>
    <w:rsid w:val="00653E96"/>
    <w:rsid w:val="00660ABD"/>
    <w:rsid w:val="00663327"/>
    <w:rsid w:val="0066355E"/>
    <w:rsid w:val="00673968"/>
    <w:rsid w:val="006755E6"/>
    <w:rsid w:val="006759EC"/>
    <w:rsid w:val="006767B5"/>
    <w:rsid w:val="00680F03"/>
    <w:rsid w:val="00685055"/>
    <w:rsid w:val="0068607E"/>
    <w:rsid w:val="006920B2"/>
    <w:rsid w:val="0069738C"/>
    <w:rsid w:val="006A0161"/>
    <w:rsid w:val="006A2FEC"/>
    <w:rsid w:val="006A64E5"/>
    <w:rsid w:val="006B1DD8"/>
    <w:rsid w:val="006C0374"/>
    <w:rsid w:val="006C2D04"/>
    <w:rsid w:val="006C4E9F"/>
    <w:rsid w:val="006D5BF2"/>
    <w:rsid w:val="006D6AE3"/>
    <w:rsid w:val="006E0BCA"/>
    <w:rsid w:val="006E38A4"/>
    <w:rsid w:val="006E3925"/>
    <w:rsid w:val="006E3CE2"/>
    <w:rsid w:val="006E6497"/>
    <w:rsid w:val="006E6C07"/>
    <w:rsid w:val="006E79AF"/>
    <w:rsid w:val="006F2509"/>
    <w:rsid w:val="006F3463"/>
    <w:rsid w:val="006F36D6"/>
    <w:rsid w:val="006F6A6A"/>
    <w:rsid w:val="0070099D"/>
    <w:rsid w:val="007029C6"/>
    <w:rsid w:val="00707570"/>
    <w:rsid w:val="00710C7A"/>
    <w:rsid w:val="0071379A"/>
    <w:rsid w:val="00722A0E"/>
    <w:rsid w:val="00723C3A"/>
    <w:rsid w:val="00725456"/>
    <w:rsid w:val="007267DD"/>
    <w:rsid w:val="00726BE4"/>
    <w:rsid w:val="00732AC5"/>
    <w:rsid w:val="0073543F"/>
    <w:rsid w:val="00735B1C"/>
    <w:rsid w:val="007439C2"/>
    <w:rsid w:val="007503EB"/>
    <w:rsid w:val="00767751"/>
    <w:rsid w:val="00772B52"/>
    <w:rsid w:val="007737F7"/>
    <w:rsid w:val="007746C2"/>
    <w:rsid w:val="00775A74"/>
    <w:rsid w:val="00776937"/>
    <w:rsid w:val="00777AD7"/>
    <w:rsid w:val="007803D5"/>
    <w:rsid w:val="00785EF8"/>
    <w:rsid w:val="00793F94"/>
    <w:rsid w:val="00797153"/>
    <w:rsid w:val="007A421D"/>
    <w:rsid w:val="007A4B4F"/>
    <w:rsid w:val="007B006C"/>
    <w:rsid w:val="007B249B"/>
    <w:rsid w:val="007B2630"/>
    <w:rsid w:val="007C30B2"/>
    <w:rsid w:val="007C59F5"/>
    <w:rsid w:val="007D2E48"/>
    <w:rsid w:val="007D3A41"/>
    <w:rsid w:val="007D67A0"/>
    <w:rsid w:val="007D7368"/>
    <w:rsid w:val="007E1A4D"/>
    <w:rsid w:val="007E2080"/>
    <w:rsid w:val="008048B0"/>
    <w:rsid w:val="0080566D"/>
    <w:rsid w:val="00812C2F"/>
    <w:rsid w:val="00815F70"/>
    <w:rsid w:val="00820C75"/>
    <w:rsid w:val="00822C35"/>
    <w:rsid w:val="008255E8"/>
    <w:rsid w:val="00827682"/>
    <w:rsid w:val="00840714"/>
    <w:rsid w:val="00841EEE"/>
    <w:rsid w:val="00847004"/>
    <w:rsid w:val="008506D9"/>
    <w:rsid w:val="00851139"/>
    <w:rsid w:val="00852E45"/>
    <w:rsid w:val="0086228B"/>
    <w:rsid w:val="008623B1"/>
    <w:rsid w:val="00864525"/>
    <w:rsid w:val="00866D96"/>
    <w:rsid w:val="0088093F"/>
    <w:rsid w:val="00881CDC"/>
    <w:rsid w:val="00883D3D"/>
    <w:rsid w:val="008842F9"/>
    <w:rsid w:val="00894A05"/>
    <w:rsid w:val="00896B98"/>
    <w:rsid w:val="008A11E5"/>
    <w:rsid w:val="008A6005"/>
    <w:rsid w:val="008B5B44"/>
    <w:rsid w:val="008C114D"/>
    <w:rsid w:val="008C2C8A"/>
    <w:rsid w:val="008C7584"/>
    <w:rsid w:val="008C7728"/>
    <w:rsid w:val="008D174A"/>
    <w:rsid w:val="008D23A6"/>
    <w:rsid w:val="008D2DFA"/>
    <w:rsid w:val="008D666F"/>
    <w:rsid w:val="008D7BB6"/>
    <w:rsid w:val="008E3583"/>
    <w:rsid w:val="008F577F"/>
    <w:rsid w:val="008F7162"/>
    <w:rsid w:val="008F7CC2"/>
    <w:rsid w:val="0090725A"/>
    <w:rsid w:val="00907E80"/>
    <w:rsid w:val="00910BFB"/>
    <w:rsid w:val="0092123C"/>
    <w:rsid w:val="009231DD"/>
    <w:rsid w:val="00924104"/>
    <w:rsid w:val="00926CA9"/>
    <w:rsid w:val="009345D6"/>
    <w:rsid w:val="009356BC"/>
    <w:rsid w:val="00936940"/>
    <w:rsid w:val="00937812"/>
    <w:rsid w:val="00940E49"/>
    <w:rsid w:val="00941FA2"/>
    <w:rsid w:val="00951CC7"/>
    <w:rsid w:val="00952D03"/>
    <w:rsid w:val="00954595"/>
    <w:rsid w:val="00955985"/>
    <w:rsid w:val="009600B7"/>
    <w:rsid w:val="00963261"/>
    <w:rsid w:val="00964EAE"/>
    <w:rsid w:val="0096538D"/>
    <w:rsid w:val="0097150C"/>
    <w:rsid w:val="00971CBA"/>
    <w:rsid w:val="00972376"/>
    <w:rsid w:val="009775CB"/>
    <w:rsid w:val="00980A05"/>
    <w:rsid w:val="00980D78"/>
    <w:rsid w:val="00985BD1"/>
    <w:rsid w:val="009866A5"/>
    <w:rsid w:val="00986A2F"/>
    <w:rsid w:val="009876FF"/>
    <w:rsid w:val="009A1AAC"/>
    <w:rsid w:val="009A3209"/>
    <w:rsid w:val="009B30B7"/>
    <w:rsid w:val="009B32CF"/>
    <w:rsid w:val="009B7526"/>
    <w:rsid w:val="009C31F6"/>
    <w:rsid w:val="009C3234"/>
    <w:rsid w:val="009C33D5"/>
    <w:rsid w:val="009C392F"/>
    <w:rsid w:val="009C3F6C"/>
    <w:rsid w:val="009D122D"/>
    <w:rsid w:val="009D1656"/>
    <w:rsid w:val="009D2A3B"/>
    <w:rsid w:val="009D33AB"/>
    <w:rsid w:val="009D4993"/>
    <w:rsid w:val="009E7990"/>
    <w:rsid w:val="00A00AED"/>
    <w:rsid w:val="00A02846"/>
    <w:rsid w:val="00A039D4"/>
    <w:rsid w:val="00A04860"/>
    <w:rsid w:val="00A04DA7"/>
    <w:rsid w:val="00A04DAC"/>
    <w:rsid w:val="00A07506"/>
    <w:rsid w:val="00A11CCA"/>
    <w:rsid w:val="00A12A8C"/>
    <w:rsid w:val="00A15A3E"/>
    <w:rsid w:val="00A15E1D"/>
    <w:rsid w:val="00A16C41"/>
    <w:rsid w:val="00A1765F"/>
    <w:rsid w:val="00A238F4"/>
    <w:rsid w:val="00A23C52"/>
    <w:rsid w:val="00A32461"/>
    <w:rsid w:val="00A330AE"/>
    <w:rsid w:val="00A35094"/>
    <w:rsid w:val="00A355FA"/>
    <w:rsid w:val="00A35C78"/>
    <w:rsid w:val="00A364E5"/>
    <w:rsid w:val="00A42664"/>
    <w:rsid w:val="00A429B3"/>
    <w:rsid w:val="00A4393E"/>
    <w:rsid w:val="00A44AFA"/>
    <w:rsid w:val="00A461D3"/>
    <w:rsid w:val="00A503C1"/>
    <w:rsid w:val="00A52192"/>
    <w:rsid w:val="00A53634"/>
    <w:rsid w:val="00A55E7F"/>
    <w:rsid w:val="00A63127"/>
    <w:rsid w:val="00A63A44"/>
    <w:rsid w:val="00A63BE7"/>
    <w:rsid w:val="00A65180"/>
    <w:rsid w:val="00A70DA6"/>
    <w:rsid w:val="00A72786"/>
    <w:rsid w:val="00A808F3"/>
    <w:rsid w:val="00A80B5E"/>
    <w:rsid w:val="00A81A8F"/>
    <w:rsid w:val="00A81DC2"/>
    <w:rsid w:val="00A82A29"/>
    <w:rsid w:val="00A92AC9"/>
    <w:rsid w:val="00A94775"/>
    <w:rsid w:val="00AA3628"/>
    <w:rsid w:val="00AB1CAF"/>
    <w:rsid w:val="00AB5B32"/>
    <w:rsid w:val="00AB6610"/>
    <w:rsid w:val="00AC001A"/>
    <w:rsid w:val="00AC3BF1"/>
    <w:rsid w:val="00AC3EF9"/>
    <w:rsid w:val="00AC49B4"/>
    <w:rsid w:val="00AC745C"/>
    <w:rsid w:val="00AC7CBB"/>
    <w:rsid w:val="00AD57EB"/>
    <w:rsid w:val="00AD5945"/>
    <w:rsid w:val="00AD5ACC"/>
    <w:rsid w:val="00AD72AB"/>
    <w:rsid w:val="00AE05A9"/>
    <w:rsid w:val="00AE1557"/>
    <w:rsid w:val="00AE4E2D"/>
    <w:rsid w:val="00AE57AC"/>
    <w:rsid w:val="00AF125D"/>
    <w:rsid w:val="00AF22D4"/>
    <w:rsid w:val="00B0126F"/>
    <w:rsid w:val="00B0217A"/>
    <w:rsid w:val="00B04E99"/>
    <w:rsid w:val="00B04F16"/>
    <w:rsid w:val="00B073EE"/>
    <w:rsid w:val="00B10622"/>
    <w:rsid w:val="00B14A34"/>
    <w:rsid w:val="00B17474"/>
    <w:rsid w:val="00B271C6"/>
    <w:rsid w:val="00B36D52"/>
    <w:rsid w:val="00B401DC"/>
    <w:rsid w:val="00B4210A"/>
    <w:rsid w:val="00B43CE8"/>
    <w:rsid w:val="00B52A20"/>
    <w:rsid w:val="00B55BDC"/>
    <w:rsid w:val="00B5679F"/>
    <w:rsid w:val="00B574E5"/>
    <w:rsid w:val="00B60EB5"/>
    <w:rsid w:val="00B62503"/>
    <w:rsid w:val="00B63655"/>
    <w:rsid w:val="00B65F26"/>
    <w:rsid w:val="00B67563"/>
    <w:rsid w:val="00B70551"/>
    <w:rsid w:val="00B70DEB"/>
    <w:rsid w:val="00B73095"/>
    <w:rsid w:val="00B742E8"/>
    <w:rsid w:val="00B75017"/>
    <w:rsid w:val="00B75B81"/>
    <w:rsid w:val="00B75BF0"/>
    <w:rsid w:val="00B76DCA"/>
    <w:rsid w:val="00B811FC"/>
    <w:rsid w:val="00B8238C"/>
    <w:rsid w:val="00B82F66"/>
    <w:rsid w:val="00B84CB1"/>
    <w:rsid w:val="00B84DAF"/>
    <w:rsid w:val="00B91496"/>
    <w:rsid w:val="00B91E8E"/>
    <w:rsid w:val="00B922F8"/>
    <w:rsid w:val="00B93941"/>
    <w:rsid w:val="00B95DAE"/>
    <w:rsid w:val="00B97D78"/>
    <w:rsid w:val="00BA183C"/>
    <w:rsid w:val="00BA5C1F"/>
    <w:rsid w:val="00BA72EF"/>
    <w:rsid w:val="00BB0429"/>
    <w:rsid w:val="00BB176D"/>
    <w:rsid w:val="00BB1933"/>
    <w:rsid w:val="00BC57E3"/>
    <w:rsid w:val="00BC6259"/>
    <w:rsid w:val="00BC6AA1"/>
    <w:rsid w:val="00BD1410"/>
    <w:rsid w:val="00BE042D"/>
    <w:rsid w:val="00BE0552"/>
    <w:rsid w:val="00BF73E2"/>
    <w:rsid w:val="00C0093C"/>
    <w:rsid w:val="00C00DD5"/>
    <w:rsid w:val="00C05C73"/>
    <w:rsid w:val="00C143CE"/>
    <w:rsid w:val="00C14719"/>
    <w:rsid w:val="00C24259"/>
    <w:rsid w:val="00C32370"/>
    <w:rsid w:val="00C36909"/>
    <w:rsid w:val="00C36F98"/>
    <w:rsid w:val="00C40E7D"/>
    <w:rsid w:val="00C46C8C"/>
    <w:rsid w:val="00C520F8"/>
    <w:rsid w:val="00C53AD2"/>
    <w:rsid w:val="00C5729D"/>
    <w:rsid w:val="00C657DB"/>
    <w:rsid w:val="00C67268"/>
    <w:rsid w:val="00C70912"/>
    <w:rsid w:val="00C75564"/>
    <w:rsid w:val="00C80060"/>
    <w:rsid w:val="00C8656F"/>
    <w:rsid w:val="00C95AC9"/>
    <w:rsid w:val="00CA06FF"/>
    <w:rsid w:val="00CA3606"/>
    <w:rsid w:val="00CA7EE7"/>
    <w:rsid w:val="00CB29F8"/>
    <w:rsid w:val="00CB45D4"/>
    <w:rsid w:val="00CB676A"/>
    <w:rsid w:val="00CC3262"/>
    <w:rsid w:val="00CC35E9"/>
    <w:rsid w:val="00CC48BE"/>
    <w:rsid w:val="00CC7508"/>
    <w:rsid w:val="00CD5E52"/>
    <w:rsid w:val="00CE0554"/>
    <w:rsid w:val="00CE1C7C"/>
    <w:rsid w:val="00CE1F1C"/>
    <w:rsid w:val="00CE426D"/>
    <w:rsid w:val="00CF67D0"/>
    <w:rsid w:val="00D0355C"/>
    <w:rsid w:val="00D03E7B"/>
    <w:rsid w:val="00D10F02"/>
    <w:rsid w:val="00D11510"/>
    <w:rsid w:val="00D16765"/>
    <w:rsid w:val="00D16F1B"/>
    <w:rsid w:val="00D21472"/>
    <w:rsid w:val="00D21C99"/>
    <w:rsid w:val="00D22DE1"/>
    <w:rsid w:val="00D25478"/>
    <w:rsid w:val="00D274C0"/>
    <w:rsid w:val="00D41E56"/>
    <w:rsid w:val="00D42571"/>
    <w:rsid w:val="00D46F2E"/>
    <w:rsid w:val="00D50D4C"/>
    <w:rsid w:val="00D565AF"/>
    <w:rsid w:val="00D75849"/>
    <w:rsid w:val="00D77F56"/>
    <w:rsid w:val="00D84751"/>
    <w:rsid w:val="00D870A5"/>
    <w:rsid w:val="00D9020F"/>
    <w:rsid w:val="00D91FF7"/>
    <w:rsid w:val="00D93C22"/>
    <w:rsid w:val="00D95537"/>
    <w:rsid w:val="00D96A2F"/>
    <w:rsid w:val="00D9722F"/>
    <w:rsid w:val="00DA45BE"/>
    <w:rsid w:val="00DA586B"/>
    <w:rsid w:val="00DB157C"/>
    <w:rsid w:val="00DB31FB"/>
    <w:rsid w:val="00DB4DC6"/>
    <w:rsid w:val="00DB522E"/>
    <w:rsid w:val="00DB5345"/>
    <w:rsid w:val="00DC18C6"/>
    <w:rsid w:val="00DC1E5C"/>
    <w:rsid w:val="00DD07DB"/>
    <w:rsid w:val="00DD103C"/>
    <w:rsid w:val="00DE006B"/>
    <w:rsid w:val="00DE0AB4"/>
    <w:rsid w:val="00DE0C11"/>
    <w:rsid w:val="00DE1EDB"/>
    <w:rsid w:val="00DE36EE"/>
    <w:rsid w:val="00DF1960"/>
    <w:rsid w:val="00DF3C7F"/>
    <w:rsid w:val="00DF4E0B"/>
    <w:rsid w:val="00E0038F"/>
    <w:rsid w:val="00E10E39"/>
    <w:rsid w:val="00E11123"/>
    <w:rsid w:val="00E12D84"/>
    <w:rsid w:val="00E26349"/>
    <w:rsid w:val="00E321D7"/>
    <w:rsid w:val="00E3317E"/>
    <w:rsid w:val="00E40794"/>
    <w:rsid w:val="00E42092"/>
    <w:rsid w:val="00E4213D"/>
    <w:rsid w:val="00E52B44"/>
    <w:rsid w:val="00E531D2"/>
    <w:rsid w:val="00E6096B"/>
    <w:rsid w:val="00E62DA6"/>
    <w:rsid w:val="00E63A94"/>
    <w:rsid w:val="00E64FC1"/>
    <w:rsid w:val="00E67124"/>
    <w:rsid w:val="00E673F7"/>
    <w:rsid w:val="00E7117A"/>
    <w:rsid w:val="00E718F9"/>
    <w:rsid w:val="00E74DA7"/>
    <w:rsid w:val="00E941D7"/>
    <w:rsid w:val="00E9573A"/>
    <w:rsid w:val="00EA14F8"/>
    <w:rsid w:val="00EA6B0D"/>
    <w:rsid w:val="00EB3FC2"/>
    <w:rsid w:val="00EB4CC5"/>
    <w:rsid w:val="00EB5718"/>
    <w:rsid w:val="00EB63D2"/>
    <w:rsid w:val="00EC302B"/>
    <w:rsid w:val="00EC3AF3"/>
    <w:rsid w:val="00EC3FC0"/>
    <w:rsid w:val="00EC535D"/>
    <w:rsid w:val="00EC7EA6"/>
    <w:rsid w:val="00EE25D5"/>
    <w:rsid w:val="00EE72AF"/>
    <w:rsid w:val="00EF1A47"/>
    <w:rsid w:val="00EF3792"/>
    <w:rsid w:val="00EF56AF"/>
    <w:rsid w:val="00EF793D"/>
    <w:rsid w:val="00F011C0"/>
    <w:rsid w:val="00F01D91"/>
    <w:rsid w:val="00F04867"/>
    <w:rsid w:val="00F058AC"/>
    <w:rsid w:val="00F24697"/>
    <w:rsid w:val="00F26C3D"/>
    <w:rsid w:val="00F2779F"/>
    <w:rsid w:val="00F32C39"/>
    <w:rsid w:val="00F348F4"/>
    <w:rsid w:val="00F3682B"/>
    <w:rsid w:val="00F36A9C"/>
    <w:rsid w:val="00F41739"/>
    <w:rsid w:val="00F46B0E"/>
    <w:rsid w:val="00F5284E"/>
    <w:rsid w:val="00F66149"/>
    <w:rsid w:val="00F7434F"/>
    <w:rsid w:val="00F74E32"/>
    <w:rsid w:val="00F80411"/>
    <w:rsid w:val="00F809D4"/>
    <w:rsid w:val="00F80F8B"/>
    <w:rsid w:val="00F85FCA"/>
    <w:rsid w:val="00F86143"/>
    <w:rsid w:val="00F9385C"/>
    <w:rsid w:val="00F9464D"/>
    <w:rsid w:val="00F95C38"/>
    <w:rsid w:val="00F95F72"/>
    <w:rsid w:val="00FB0DFF"/>
    <w:rsid w:val="00FB5EEA"/>
    <w:rsid w:val="00FC0E6F"/>
    <w:rsid w:val="00FC29D4"/>
    <w:rsid w:val="00FE4138"/>
    <w:rsid w:val="00FE66B6"/>
    <w:rsid w:val="00FF0796"/>
    <w:rsid w:val="00FF53C4"/>
    <w:rsid w:val="40AC3E1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252745"/>
  <w14:defaultImageDpi w14:val="32767"/>
  <w15:docId w15:val="{7B31E22C-96E6-4A00-AC75-4805D8C85C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08A2"/>
    <w:rPr>
      <w:rFonts w:ascii="Montserrat" w:eastAsia="Times New Roman" w:hAnsi="Montserrat" w:cs="Times New Roman"/>
      <w:color w:val="000000"/>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9D4993"/>
  </w:style>
  <w:style w:type="paragraph" w:customStyle="1" w:styleId="Default">
    <w:name w:val="Default"/>
    <w:rsid w:val="00CE0554"/>
    <w:pPr>
      <w:autoSpaceDE w:val="0"/>
      <w:autoSpaceDN w:val="0"/>
      <w:adjustRightInd w:val="0"/>
    </w:pPr>
    <w:rPr>
      <w:rFonts w:ascii="Arial" w:hAnsi="Arial" w:cs="Arial"/>
      <w:color w:val="000000"/>
      <w:lang w:val="en-US"/>
    </w:rPr>
  </w:style>
  <w:style w:type="paragraph" w:styleId="ListParagraph">
    <w:name w:val="List Paragraph"/>
    <w:basedOn w:val="Normal"/>
    <w:uiPriority w:val="34"/>
    <w:qFormat/>
    <w:rsid w:val="00840714"/>
    <w:pPr>
      <w:ind w:left="720"/>
      <w:contextualSpacing/>
    </w:pPr>
  </w:style>
  <w:style w:type="character" w:styleId="CommentReference">
    <w:name w:val="annotation reference"/>
    <w:basedOn w:val="DefaultParagraphFont"/>
    <w:uiPriority w:val="99"/>
    <w:semiHidden/>
    <w:unhideWhenUsed/>
    <w:rsid w:val="00840714"/>
    <w:rPr>
      <w:sz w:val="16"/>
      <w:szCs w:val="16"/>
    </w:rPr>
  </w:style>
  <w:style w:type="paragraph" w:styleId="CommentText">
    <w:name w:val="annotation text"/>
    <w:basedOn w:val="Normal"/>
    <w:link w:val="CommentTextChar"/>
    <w:uiPriority w:val="99"/>
    <w:semiHidden/>
    <w:unhideWhenUsed/>
    <w:rsid w:val="00840714"/>
    <w:rPr>
      <w:sz w:val="20"/>
      <w:szCs w:val="20"/>
    </w:rPr>
  </w:style>
  <w:style w:type="character" w:customStyle="1" w:styleId="CommentTextChar">
    <w:name w:val="Comment Text Char"/>
    <w:basedOn w:val="DefaultParagraphFont"/>
    <w:link w:val="CommentText"/>
    <w:uiPriority w:val="99"/>
    <w:semiHidden/>
    <w:rsid w:val="00840714"/>
    <w:rPr>
      <w:sz w:val="20"/>
      <w:szCs w:val="20"/>
    </w:rPr>
  </w:style>
  <w:style w:type="paragraph" w:styleId="CommentSubject">
    <w:name w:val="annotation subject"/>
    <w:basedOn w:val="CommentText"/>
    <w:next w:val="CommentText"/>
    <w:link w:val="CommentSubjectChar"/>
    <w:uiPriority w:val="99"/>
    <w:semiHidden/>
    <w:unhideWhenUsed/>
    <w:rsid w:val="00840714"/>
    <w:rPr>
      <w:b/>
      <w:bCs/>
    </w:rPr>
  </w:style>
  <w:style w:type="character" w:customStyle="1" w:styleId="CommentSubjectChar">
    <w:name w:val="Comment Subject Char"/>
    <w:basedOn w:val="CommentTextChar"/>
    <w:link w:val="CommentSubject"/>
    <w:uiPriority w:val="99"/>
    <w:semiHidden/>
    <w:rsid w:val="00840714"/>
    <w:rPr>
      <w:b/>
      <w:bCs/>
      <w:sz w:val="20"/>
      <w:szCs w:val="20"/>
    </w:rPr>
  </w:style>
  <w:style w:type="paragraph" w:styleId="BalloonText">
    <w:name w:val="Balloon Text"/>
    <w:basedOn w:val="Normal"/>
    <w:link w:val="BalloonTextChar"/>
    <w:uiPriority w:val="99"/>
    <w:semiHidden/>
    <w:unhideWhenUsed/>
    <w:rsid w:val="00840714"/>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840714"/>
    <w:rPr>
      <w:rFonts w:ascii="Times New Roman" w:hAnsi="Times New Roman" w:cs="Times New Roman"/>
      <w:sz w:val="18"/>
      <w:szCs w:val="18"/>
    </w:rPr>
  </w:style>
  <w:style w:type="character" w:customStyle="1" w:styleId="ilfuvd">
    <w:name w:val="ilfuvd"/>
    <w:basedOn w:val="DefaultParagraphFont"/>
    <w:rsid w:val="00660ABD"/>
  </w:style>
  <w:style w:type="paragraph" w:styleId="Header">
    <w:name w:val="header"/>
    <w:basedOn w:val="Normal"/>
    <w:link w:val="HeaderChar"/>
    <w:uiPriority w:val="99"/>
    <w:unhideWhenUsed/>
    <w:rsid w:val="008F7162"/>
    <w:pPr>
      <w:tabs>
        <w:tab w:val="center" w:pos="4513"/>
        <w:tab w:val="right" w:pos="9026"/>
      </w:tabs>
    </w:pPr>
  </w:style>
  <w:style w:type="character" w:customStyle="1" w:styleId="HeaderChar">
    <w:name w:val="Header Char"/>
    <w:basedOn w:val="DefaultParagraphFont"/>
    <w:link w:val="Header"/>
    <w:uiPriority w:val="99"/>
    <w:rsid w:val="008F7162"/>
  </w:style>
  <w:style w:type="paragraph" w:styleId="Footer">
    <w:name w:val="footer"/>
    <w:basedOn w:val="Normal"/>
    <w:link w:val="FooterChar"/>
    <w:unhideWhenUsed/>
    <w:rsid w:val="008F7162"/>
    <w:pPr>
      <w:tabs>
        <w:tab w:val="center" w:pos="4513"/>
        <w:tab w:val="right" w:pos="9026"/>
      </w:tabs>
    </w:pPr>
  </w:style>
  <w:style w:type="character" w:customStyle="1" w:styleId="FooterChar">
    <w:name w:val="Footer Char"/>
    <w:basedOn w:val="DefaultParagraphFont"/>
    <w:link w:val="Footer"/>
    <w:rsid w:val="008F7162"/>
  </w:style>
  <w:style w:type="paragraph" w:styleId="NormalWeb">
    <w:name w:val="Normal (Web)"/>
    <w:basedOn w:val="Normal"/>
    <w:uiPriority w:val="99"/>
    <w:semiHidden/>
    <w:unhideWhenUsed/>
    <w:rsid w:val="00E67124"/>
    <w:pPr>
      <w:spacing w:before="100" w:beforeAutospacing="1" w:after="100" w:afterAutospacing="1"/>
    </w:pPr>
    <w:rPr>
      <w:rFonts w:ascii="Times New Roman" w:hAnsi="Times New Roman"/>
      <w:lang w:eastAsia="en-AU"/>
    </w:rPr>
  </w:style>
  <w:style w:type="character" w:styleId="Hyperlink">
    <w:name w:val="Hyperlink"/>
    <w:basedOn w:val="DefaultParagraphFont"/>
    <w:uiPriority w:val="99"/>
    <w:unhideWhenUsed/>
    <w:rsid w:val="00EE72AF"/>
    <w:rPr>
      <w:color w:val="0563C1" w:themeColor="hyperlink"/>
      <w:u w:val="single"/>
    </w:rPr>
  </w:style>
  <w:style w:type="character" w:styleId="FollowedHyperlink">
    <w:name w:val="FollowedHyperlink"/>
    <w:basedOn w:val="DefaultParagraphFont"/>
    <w:uiPriority w:val="99"/>
    <w:semiHidden/>
    <w:unhideWhenUsed/>
    <w:rsid w:val="00980D78"/>
    <w:rPr>
      <w:color w:val="954F72" w:themeColor="followedHyperlink"/>
      <w:u w:val="single"/>
    </w:rPr>
  </w:style>
  <w:style w:type="paragraph" w:styleId="ListBullet">
    <w:name w:val="List Bullet"/>
    <w:basedOn w:val="Normal"/>
    <w:uiPriority w:val="99"/>
    <w:unhideWhenUsed/>
    <w:rsid w:val="00EC7EA6"/>
    <w:pPr>
      <w:numPr>
        <w:numId w:val="7"/>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3820551">
      <w:bodyDiv w:val="1"/>
      <w:marLeft w:val="0"/>
      <w:marRight w:val="0"/>
      <w:marTop w:val="0"/>
      <w:marBottom w:val="0"/>
      <w:divBdr>
        <w:top w:val="none" w:sz="0" w:space="0" w:color="auto"/>
        <w:left w:val="none" w:sz="0" w:space="0" w:color="auto"/>
        <w:bottom w:val="none" w:sz="0" w:space="0" w:color="auto"/>
        <w:right w:val="none" w:sz="0" w:space="0" w:color="auto"/>
      </w:divBdr>
    </w:div>
    <w:div w:id="395905574">
      <w:bodyDiv w:val="1"/>
      <w:marLeft w:val="0"/>
      <w:marRight w:val="0"/>
      <w:marTop w:val="0"/>
      <w:marBottom w:val="0"/>
      <w:divBdr>
        <w:top w:val="none" w:sz="0" w:space="0" w:color="auto"/>
        <w:left w:val="none" w:sz="0" w:space="0" w:color="auto"/>
        <w:bottom w:val="none" w:sz="0" w:space="0" w:color="auto"/>
        <w:right w:val="none" w:sz="0" w:space="0" w:color="auto"/>
      </w:divBdr>
    </w:div>
    <w:div w:id="733433692">
      <w:bodyDiv w:val="1"/>
      <w:marLeft w:val="0"/>
      <w:marRight w:val="0"/>
      <w:marTop w:val="0"/>
      <w:marBottom w:val="0"/>
      <w:divBdr>
        <w:top w:val="none" w:sz="0" w:space="0" w:color="auto"/>
        <w:left w:val="none" w:sz="0" w:space="0" w:color="auto"/>
        <w:bottom w:val="none" w:sz="0" w:space="0" w:color="auto"/>
        <w:right w:val="none" w:sz="0" w:space="0" w:color="auto"/>
      </w:divBdr>
    </w:div>
    <w:div w:id="999963885">
      <w:bodyDiv w:val="1"/>
      <w:marLeft w:val="0"/>
      <w:marRight w:val="0"/>
      <w:marTop w:val="0"/>
      <w:marBottom w:val="0"/>
      <w:divBdr>
        <w:top w:val="none" w:sz="0" w:space="0" w:color="auto"/>
        <w:left w:val="none" w:sz="0" w:space="0" w:color="auto"/>
        <w:bottom w:val="none" w:sz="0" w:space="0" w:color="auto"/>
        <w:right w:val="none" w:sz="0" w:space="0" w:color="auto"/>
      </w:divBdr>
    </w:div>
    <w:div w:id="1057971639">
      <w:bodyDiv w:val="1"/>
      <w:marLeft w:val="0"/>
      <w:marRight w:val="0"/>
      <w:marTop w:val="0"/>
      <w:marBottom w:val="0"/>
      <w:divBdr>
        <w:top w:val="none" w:sz="0" w:space="0" w:color="auto"/>
        <w:left w:val="none" w:sz="0" w:space="0" w:color="auto"/>
        <w:bottom w:val="none" w:sz="0" w:space="0" w:color="auto"/>
        <w:right w:val="none" w:sz="0" w:space="0" w:color="auto"/>
      </w:divBdr>
    </w:div>
    <w:div w:id="1809545345">
      <w:bodyDiv w:val="1"/>
      <w:marLeft w:val="0"/>
      <w:marRight w:val="0"/>
      <w:marTop w:val="0"/>
      <w:marBottom w:val="0"/>
      <w:divBdr>
        <w:top w:val="none" w:sz="0" w:space="0" w:color="auto"/>
        <w:left w:val="none" w:sz="0" w:space="0" w:color="auto"/>
        <w:bottom w:val="none" w:sz="0" w:space="0" w:color="auto"/>
        <w:right w:val="none" w:sz="0" w:space="0" w:color="auto"/>
      </w:divBdr>
    </w:div>
    <w:div w:id="1977296095">
      <w:bodyDiv w:val="1"/>
      <w:marLeft w:val="0"/>
      <w:marRight w:val="0"/>
      <w:marTop w:val="0"/>
      <w:marBottom w:val="0"/>
      <w:divBdr>
        <w:top w:val="none" w:sz="0" w:space="0" w:color="auto"/>
        <w:left w:val="none" w:sz="0" w:space="0" w:color="auto"/>
        <w:bottom w:val="none" w:sz="0" w:space="0" w:color="auto"/>
        <w:right w:val="none" w:sz="0" w:space="0" w:color="auto"/>
      </w:divBdr>
    </w:div>
    <w:div w:id="2072342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563</Words>
  <Characters>8910</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Degeling</dc:creator>
  <cp:keywords/>
  <dc:description/>
  <cp:lastModifiedBy>Kerrie Wiley</cp:lastModifiedBy>
  <cp:revision>4</cp:revision>
  <dcterms:created xsi:type="dcterms:W3CDTF">2021-02-15T02:19:00Z</dcterms:created>
  <dcterms:modified xsi:type="dcterms:W3CDTF">2021-06-28T07:00:00Z</dcterms:modified>
</cp:coreProperties>
</file>